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9D4FC" w14:textId="29A416B4" w:rsidR="00FF0BB4" w:rsidRPr="004E607A" w:rsidRDefault="00FF0BB4" w:rsidP="00622E98">
      <w:pPr>
        <w:rPr>
          <w:b/>
          <w:bCs/>
          <w:color w:val="000000" w:themeColor="text1"/>
          <w:sz w:val="28"/>
          <w:szCs w:val="28"/>
          <w:lang w:val="en-US"/>
        </w:rPr>
      </w:pPr>
      <w:r w:rsidRPr="004E607A">
        <w:rPr>
          <w:b/>
          <w:bCs/>
          <w:color w:val="000000" w:themeColor="text1"/>
          <w:sz w:val="28"/>
          <w:szCs w:val="28"/>
          <w:lang w:val="en-US"/>
        </w:rPr>
        <w:t xml:space="preserve">Reasons for two CMR exams in </w:t>
      </w:r>
      <w:proofErr w:type="gramStart"/>
      <w:r w:rsidRPr="004E607A">
        <w:rPr>
          <w:b/>
          <w:bCs/>
          <w:color w:val="000000" w:themeColor="text1"/>
          <w:sz w:val="28"/>
          <w:szCs w:val="28"/>
          <w:lang w:val="en-US"/>
        </w:rPr>
        <w:t>7</w:t>
      </w:r>
      <w:proofErr w:type="gramEnd"/>
      <w:r w:rsidRPr="004E607A">
        <w:rPr>
          <w:b/>
          <w:bCs/>
          <w:color w:val="000000" w:themeColor="text1"/>
          <w:sz w:val="28"/>
          <w:szCs w:val="28"/>
          <w:lang w:val="en-US"/>
        </w:rPr>
        <w:t xml:space="preserve"> patients:</w:t>
      </w:r>
    </w:p>
    <w:p w14:paraId="0994D3A9" w14:textId="5E6A30E7" w:rsidR="00FF0BB4" w:rsidRDefault="00FF0BB4" w:rsidP="00622E98">
      <w:pPr>
        <w:rPr>
          <w:b/>
          <w:bCs/>
          <w:color w:val="000000" w:themeColor="text1"/>
          <w:lang w:val="en-US"/>
        </w:rPr>
      </w:pPr>
      <w:proofErr w:type="gramStart"/>
      <w:r>
        <w:rPr>
          <w:rFonts w:eastAsia="Times New Roman" w:cstheme="minorHAnsi"/>
          <w:lang w:val="en-US" w:eastAsia="de-DE"/>
        </w:rPr>
        <w:t xml:space="preserve">One Marfan </w:t>
      </w:r>
      <w:r w:rsidRPr="00A61EE5">
        <w:rPr>
          <w:rFonts w:eastAsia="Times New Roman" w:cstheme="minorHAnsi"/>
          <w:lang w:val="en-US" w:eastAsia="de-DE"/>
        </w:rPr>
        <w:t xml:space="preserve">patient </w:t>
      </w:r>
      <w:r>
        <w:rPr>
          <w:rFonts w:eastAsia="Times New Roman" w:cstheme="minorHAnsi"/>
          <w:lang w:val="en-US" w:eastAsia="de-DE"/>
        </w:rPr>
        <w:t>for regular follow-up</w:t>
      </w:r>
      <w:r w:rsidRPr="00A61EE5">
        <w:rPr>
          <w:rFonts w:eastAsia="Times New Roman" w:cstheme="minorHAnsi"/>
          <w:lang w:val="en-US" w:eastAsia="de-DE"/>
        </w:rPr>
        <w:t xml:space="preserve">, </w:t>
      </w:r>
      <w:r>
        <w:rPr>
          <w:rFonts w:eastAsia="Times New Roman" w:cstheme="minorHAnsi"/>
          <w:lang w:val="en-US" w:eastAsia="de-DE"/>
        </w:rPr>
        <w:t>one</w:t>
      </w:r>
      <w:r w:rsidRPr="00A61EE5">
        <w:rPr>
          <w:rFonts w:eastAsia="Times New Roman" w:cstheme="minorHAnsi"/>
          <w:lang w:val="en-US" w:eastAsia="de-DE"/>
        </w:rPr>
        <w:t xml:space="preserve"> </w:t>
      </w:r>
      <w:r>
        <w:rPr>
          <w:rFonts w:eastAsia="Times New Roman" w:cstheme="minorHAnsi"/>
          <w:lang w:val="en-US" w:eastAsia="de-DE"/>
        </w:rPr>
        <w:t>M</w:t>
      </w:r>
      <w:r w:rsidRPr="00A61EE5">
        <w:rPr>
          <w:rFonts w:eastAsia="Times New Roman" w:cstheme="minorHAnsi"/>
          <w:lang w:val="en-US" w:eastAsia="de-DE"/>
        </w:rPr>
        <w:t xml:space="preserve">arfan </w:t>
      </w:r>
      <w:r>
        <w:rPr>
          <w:rFonts w:eastAsia="Times New Roman" w:cstheme="minorHAnsi"/>
          <w:lang w:val="en-US" w:eastAsia="de-DE"/>
        </w:rPr>
        <w:t xml:space="preserve">patient with close follow-up because </w:t>
      </w:r>
      <w:r w:rsidR="00E077DD">
        <w:rPr>
          <w:rFonts w:eastAsia="Times New Roman" w:cstheme="minorHAnsi"/>
          <w:lang w:val="en-US" w:eastAsia="de-DE"/>
        </w:rPr>
        <w:t xml:space="preserve">of aortic root diameters close </w:t>
      </w:r>
      <w:r w:rsidR="00E077DD" w:rsidRPr="00A61EE5">
        <w:rPr>
          <w:rFonts w:eastAsia="Times New Roman" w:cstheme="minorHAnsi"/>
          <w:lang w:val="en-US" w:eastAsia="de-DE"/>
        </w:rPr>
        <w:t xml:space="preserve">to </w:t>
      </w:r>
      <w:r w:rsidR="00E077DD">
        <w:rPr>
          <w:rFonts w:eastAsia="Times New Roman" w:cstheme="minorHAnsi"/>
          <w:lang w:val="en-US" w:eastAsia="de-DE"/>
        </w:rPr>
        <w:t>indications for aortic root replacement</w:t>
      </w:r>
      <w:r w:rsidRPr="00A61EE5">
        <w:rPr>
          <w:rFonts w:eastAsia="Times New Roman" w:cstheme="minorHAnsi"/>
          <w:lang w:val="en-US" w:eastAsia="de-DE"/>
        </w:rPr>
        <w:t xml:space="preserve">, one Ross patient </w:t>
      </w:r>
      <w:r>
        <w:rPr>
          <w:rFonts w:eastAsia="Times New Roman" w:cstheme="minorHAnsi"/>
          <w:lang w:val="en-US" w:eastAsia="de-DE"/>
        </w:rPr>
        <w:t xml:space="preserve">with </w:t>
      </w:r>
      <w:r w:rsidRPr="00A61EE5">
        <w:rPr>
          <w:rFonts w:eastAsia="Times New Roman" w:cstheme="minorHAnsi"/>
          <w:lang w:val="en-US" w:eastAsia="de-DE"/>
        </w:rPr>
        <w:t>severe aortic root dilatation and bad</w:t>
      </w:r>
      <w:r>
        <w:rPr>
          <w:rFonts w:eastAsia="Times New Roman" w:cstheme="minorHAnsi"/>
          <w:lang w:val="en-US" w:eastAsia="de-DE"/>
        </w:rPr>
        <w:t xml:space="preserve"> transthoracic</w:t>
      </w:r>
      <w:r w:rsidRPr="00A61EE5">
        <w:rPr>
          <w:rFonts w:eastAsia="Times New Roman" w:cstheme="minorHAnsi"/>
          <w:lang w:val="en-US" w:eastAsia="de-DE"/>
        </w:rPr>
        <w:t xml:space="preserve"> image quality, one </w:t>
      </w:r>
      <w:r w:rsidR="009A1CBC">
        <w:rPr>
          <w:rFonts w:eastAsia="Times New Roman" w:cstheme="minorHAnsi"/>
          <w:lang w:val="en-US" w:eastAsia="de-DE"/>
        </w:rPr>
        <w:t xml:space="preserve">bicuspid aortic valve (BAV) </w:t>
      </w:r>
      <w:r w:rsidRPr="00A61EE5">
        <w:rPr>
          <w:rFonts w:eastAsia="Times New Roman" w:cstheme="minorHAnsi"/>
          <w:lang w:val="en-US" w:eastAsia="de-DE"/>
        </w:rPr>
        <w:t xml:space="preserve">patient </w:t>
      </w:r>
      <w:r>
        <w:rPr>
          <w:rFonts w:eastAsia="Times New Roman" w:cstheme="minorHAnsi"/>
          <w:lang w:val="en-US" w:eastAsia="de-DE"/>
        </w:rPr>
        <w:t xml:space="preserve">with a regular </w:t>
      </w:r>
      <w:r w:rsidRPr="00A61EE5">
        <w:rPr>
          <w:rFonts w:eastAsia="Times New Roman" w:cstheme="minorHAnsi"/>
          <w:lang w:val="en-US" w:eastAsia="de-DE"/>
        </w:rPr>
        <w:t>4 y</w:t>
      </w:r>
      <w:r w:rsidR="00E077DD">
        <w:rPr>
          <w:rFonts w:eastAsia="Times New Roman" w:cstheme="minorHAnsi"/>
          <w:lang w:val="en-US" w:eastAsia="de-DE"/>
        </w:rPr>
        <w:t>ear</w:t>
      </w:r>
      <w:r w:rsidRPr="00A61EE5">
        <w:rPr>
          <w:rFonts w:eastAsia="Times New Roman" w:cstheme="minorHAnsi"/>
          <w:lang w:val="en-US" w:eastAsia="de-DE"/>
        </w:rPr>
        <w:t xml:space="preserve"> follow-up</w:t>
      </w:r>
      <w:r>
        <w:rPr>
          <w:rFonts w:eastAsia="Times New Roman" w:cstheme="minorHAnsi"/>
          <w:lang w:val="en-US" w:eastAsia="de-DE"/>
        </w:rPr>
        <w:t xml:space="preserve"> CMR</w:t>
      </w:r>
      <w:r w:rsidRPr="00A61EE5">
        <w:rPr>
          <w:rFonts w:eastAsia="Times New Roman" w:cstheme="minorHAnsi"/>
          <w:lang w:val="en-US" w:eastAsia="de-DE"/>
        </w:rPr>
        <w:t xml:space="preserve">, one Ross patient before and after </w:t>
      </w:r>
      <w:r w:rsidR="00E077DD">
        <w:rPr>
          <w:rFonts w:eastAsia="Times New Roman" w:cstheme="minorHAnsi"/>
          <w:lang w:val="en-US" w:eastAsia="de-DE"/>
        </w:rPr>
        <w:t xml:space="preserve">right to pulmonary artery </w:t>
      </w:r>
      <w:r w:rsidRPr="00A61EE5">
        <w:rPr>
          <w:rFonts w:eastAsia="Times New Roman" w:cstheme="minorHAnsi"/>
          <w:lang w:val="en-US" w:eastAsia="de-DE"/>
        </w:rPr>
        <w:t xml:space="preserve">homograft </w:t>
      </w:r>
      <w:r w:rsidR="00553D1F">
        <w:rPr>
          <w:rFonts w:eastAsia="Times New Roman" w:cstheme="minorHAnsi"/>
          <w:lang w:val="en-US" w:eastAsia="de-DE"/>
        </w:rPr>
        <w:t>replacement</w:t>
      </w:r>
      <w:r>
        <w:rPr>
          <w:rFonts w:eastAsia="Times New Roman" w:cstheme="minorHAnsi"/>
          <w:lang w:val="en-US" w:eastAsia="de-DE"/>
        </w:rPr>
        <w:t xml:space="preserve"> for endocarditis</w:t>
      </w:r>
      <w:r w:rsidRPr="00A61EE5">
        <w:rPr>
          <w:rFonts w:eastAsia="Times New Roman" w:cstheme="minorHAnsi"/>
          <w:lang w:val="en-US" w:eastAsia="de-DE"/>
        </w:rPr>
        <w:t xml:space="preserve">, one BAV patient </w:t>
      </w:r>
      <w:r w:rsidR="00E077DD">
        <w:rPr>
          <w:rFonts w:eastAsia="Times New Roman" w:cstheme="minorHAnsi"/>
          <w:lang w:val="en-US" w:eastAsia="de-DE"/>
        </w:rPr>
        <w:t xml:space="preserve">with aortic root diameters close </w:t>
      </w:r>
      <w:r w:rsidRPr="00A61EE5">
        <w:rPr>
          <w:rFonts w:eastAsia="Times New Roman" w:cstheme="minorHAnsi"/>
          <w:lang w:val="en-US" w:eastAsia="de-DE"/>
        </w:rPr>
        <w:t xml:space="preserve">to </w:t>
      </w:r>
      <w:r>
        <w:rPr>
          <w:rFonts w:eastAsia="Times New Roman" w:cstheme="minorHAnsi"/>
          <w:lang w:val="en-US" w:eastAsia="de-DE"/>
        </w:rPr>
        <w:t>indications for aortic root replacement</w:t>
      </w:r>
      <w:r w:rsidRPr="00A61EE5">
        <w:rPr>
          <w:rFonts w:eastAsia="Times New Roman" w:cstheme="minorHAnsi"/>
          <w:lang w:val="en-US" w:eastAsia="de-DE"/>
        </w:rPr>
        <w:t xml:space="preserve">, one Marfan </w:t>
      </w:r>
      <w:r>
        <w:rPr>
          <w:rFonts w:eastAsia="Times New Roman" w:cstheme="minorHAnsi"/>
          <w:lang w:val="en-US" w:eastAsia="de-DE"/>
        </w:rPr>
        <w:t xml:space="preserve">patient </w:t>
      </w:r>
      <w:r w:rsidRPr="00A61EE5">
        <w:rPr>
          <w:rFonts w:eastAsia="Times New Roman" w:cstheme="minorHAnsi"/>
          <w:lang w:val="en-US" w:eastAsia="de-DE"/>
        </w:rPr>
        <w:t>with progressive aortic root dilatation</w:t>
      </w:r>
      <w:r>
        <w:rPr>
          <w:rFonts w:eastAsia="Times New Roman" w:cstheme="minorHAnsi"/>
          <w:lang w:val="en-US" w:eastAsia="de-DE"/>
        </w:rPr>
        <w:t xml:space="preserve"> requiring close follow-up.</w:t>
      </w:r>
      <w:proofErr w:type="gramEnd"/>
    </w:p>
    <w:p w14:paraId="077AD2F3" w14:textId="77777777" w:rsidR="004E607A" w:rsidRDefault="004E607A" w:rsidP="00622E98">
      <w:pPr>
        <w:rPr>
          <w:b/>
          <w:bCs/>
          <w:color w:val="000000" w:themeColor="text1"/>
          <w:lang w:val="en-US"/>
        </w:rPr>
      </w:pPr>
    </w:p>
    <w:p w14:paraId="5672DA30" w14:textId="0DFB764B" w:rsidR="0003348B" w:rsidRPr="004E607A" w:rsidRDefault="0003348B" w:rsidP="00622E98">
      <w:pPr>
        <w:rPr>
          <w:b/>
          <w:bCs/>
          <w:color w:val="000000" w:themeColor="text1"/>
          <w:sz w:val="28"/>
          <w:szCs w:val="28"/>
          <w:lang w:val="en-US"/>
        </w:rPr>
      </w:pPr>
      <w:r w:rsidRPr="005B2592">
        <w:rPr>
          <w:b/>
          <w:bCs/>
          <w:color w:val="000000" w:themeColor="text1"/>
          <w:sz w:val="28"/>
          <w:szCs w:val="28"/>
          <w:lang w:val="en-US"/>
        </w:rPr>
        <w:t>Figures S 1-3</w:t>
      </w:r>
    </w:p>
    <w:p w14:paraId="0655706E" w14:textId="77777777" w:rsidR="00CF2C63" w:rsidRDefault="0003348B" w:rsidP="0003348B">
      <w:pPr>
        <w:rPr>
          <w:rFonts w:cstheme="minorHAnsi"/>
          <w:bCs/>
          <w:color w:val="000000" w:themeColor="text1"/>
          <w:lang w:val="en-US"/>
        </w:rPr>
      </w:pPr>
      <w:r w:rsidRPr="005E239E">
        <w:rPr>
          <w:rFonts w:cstheme="minorHAnsi"/>
          <w:b/>
          <w:color w:val="000000" w:themeColor="text1"/>
          <w:lang w:val="en-US"/>
        </w:rPr>
        <w:t xml:space="preserve">Figure </w:t>
      </w:r>
      <w:r>
        <w:rPr>
          <w:rFonts w:cstheme="minorHAnsi"/>
          <w:b/>
          <w:color w:val="000000" w:themeColor="text1"/>
          <w:lang w:val="en-US"/>
        </w:rPr>
        <w:t>S1</w:t>
      </w:r>
      <w:r w:rsidRPr="00DF4B7C">
        <w:rPr>
          <w:rFonts w:cstheme="minorHAnsi"/>
          <w:bCs/>
          <w:color w:val="000000" w:themeColor="text1"/>
          <w:lang w:val="en-US"/>
        </w:rPr>
        <w:t xml:space="preserve"> </w:t>
      </w:r>
    </w:p>
    <w:p w14:paraId="68034B83" w14:textId="6A1378D4" w:rsidR="00CF2C63" w:rsidRDefault="007E60E2" w:rsidP="0003348B">
      <w:pPr>
        <w:rPr>
          <w:rFonts w:cstheme="minorHAnsi"/>
          <w:bCs/>
          <w:color w:val="000000" w:themeColor="text1"/>
          <w:lang w:val="en-US"/>
        </w:rPr>
      </w:pPr>
      <w:r w:rsidRPr="007E60E2">
        <w:rPr>
          <w:rFonts w:cstheme="minorHAnsi"/>
          <w:bCs/>
          <w:noProof/>
          <w:color w:val="000000" w:themeColor="text1"/>
          <w:lang w:val="fr-CH" w:eastAsia="fr-CH"/>
        </w:rPr>
        <w:drawing>
          <wp:inline distT="0" distB="0" distL="0" distR="0" wp14:anchorId="080F51D5" wp14:editId="71AA6518">
            <wp:extent cx="6108557" cy="3423514"/>
            <wp:effectExtent l="0" t="0" r="6985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30672" cy="3435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8500F" w14:textId="46441642" w:rsidR="007E60E2" w:rsidRDefault="007E60E2" w:rsidP="0003348B">
      <w:pPr>
        <w:rPr>
          <w:rFonts w:cstheme="minorHAnsi"/>
          <w:bCs/>
          <w:color w:val="000000" w:themeColor="text1"/>
          <w:lang w:val="en-US"/>
        </w:rPr>
      </w:pPr>
    </w:p>
    <w:p w14:paraId="245DD049" w14:textId="567A3A9F" w:rsidR="0003348B" w:rsidRPr="00DF4B7C" w:rsidRDefault="0003348B" w:rsidP="0003348B">
      <w:pPr>
        <w:rPr>
          <w:rFonts w:cstheme="minorHAnsi"/>
          <w:b/>
          <w:bCs/>
          <w:color w:val="000000" w:themeColor="text1"/>
          <w:lang w:val="en-US"/>
        </w:rPr>
      </w:pPr>
      <w:r w:rsidRPr="00DF4B7C">
        <w:rPr>
          <w:rFonts w:cstheme="minorHAnsi"/>
          <w:bCs/>
          <w:color w:val="000000" w:themeColor="text1"/>
          <w:lang w:val="en-US"/>
        </w:rPr>
        <w:t>Bland-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Altmann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plots of the intra-observer variabilities for the 2D cine and 3D </w:t>
      </w:r>
      <w:proofErr w:type="gramStart"/>
      <w:r w:rsidRPr="00DF4B7C">
        <w:rPr>
          <w:rFonts w:cstheme="minorHAnsi"/>
          <w:bCs/>
          <w:color w:val="000000" w:themeColor="text1"/>
          <w:lang w:val="en-US"/>
        </w:rPr>
        <w:t xml:space="preserve">self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nav</w:t>
      </w:r>
      <w:proofErr w:type="spellEnd"/>
      <w:proofErr w:type="gramEnd"/>
      <w:r w:rsidRPr="00DF4B7C">
        <w:rPr>
          <w:rFonts w:cstheme="minorHAnsi"/>
          <w:bCs/>
          <w:color w:val="000000" w:themeColor="text1"/>
          <w:lang w:val="en-US"/>
        </w:rPr>
        <w:t xml:space="preserve"> </w:t>
      </w:r>
      <w:r w:rsidR="009A1CBC">
        <w:rPr>
          <w:rFonts w:cstheme="minorHAnsi"/>
          <w:bCs/>
          <w:color w:val="000000" w:themeColor="text1"/>
          <w:lang w:val="en-US"/>
        </w:rPr>
        <w:t>cusp to commissure (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o</w:t>
      </w:r>
      <w:proofErr w:type="spellEnd"/>
      <w:r w:rsidR="009A1CBC">
        <w:rPr>
          <w:rFonts w:cstheme="minorHAnsi"/>
          <w:bCs/>
          <w:color w:val="000000" w:themeColor="text1"/>
          <w:lang w:val="en-US"/>
        </w:rPr>
        <w:t>)</w:t>
      </w:r>
      <w:r w:rsidRPr="00DF4B7C">
        <w:rPr>
          <w:rFonts w:cstheme="minorHAnsi"/>
          <w:bCs/>
          <w:color w:val="000000" w:themeColor="text1"/>
          <w:lang w:val="en-US"/>
        </w:rPr>
        <w:t xml:space="preserve"> (A and B) and </w:t>
      </w:r>
      <w:r w:rsidR="009A1CBC">
        <w:rPr>
          <w:rFonts w:cstheme="minorHAnsi"/>
          <w:bCs/>
          <w:color w:val="000000" w:themeColor="text1"/>
          <w:lang w:val="en-US"/>
        </w:rPr>
        <w:t>cusp to cusp (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u</w:t>
      </w:r>
      <w:proofErr w:type="spellEnd"/>
      <w:r w:rsidR="009A1CBC">
        <w:rPr>
          <w:rFonts w:cstheme="minorHAnsi"/>
          <w:bCs/>
          <w:color w:val="000000" w:themeColor="text1"/>
          <w:lang w:val="en-US"/>
        </w:rPr>
        <w:t>)</w:t>
      </w:r>
      <w:r w:rsidRPr="00DF4B7C">
        <w:rPr>
          <w:rFonts w:cstheme="minorHAnsi"/>
          <w:bCs/>
          <w:color w:val="000000" w:themeColor="text1"/>
          <w:lang w:val="en-US"/>
        </w:rPr>
        <w:t xml:space="preserve"> (C and D) </w:t>
      </w:r>
      <w:r>
        <w:rPr>
          <w:rFonts w:cstheme="minorHAnsi"/>
          <w:bCs/>
          <w:color w:val="000000" w:themeColor="text1"/>
          <w:lang w:val="en-US"/>
        </w:rPr>
        <w:t xml:space="preserve">diameter </w:t>
      </w:r>
      <w:r w:rsidRPr="00DF4B7C">
        <w:rPr>
          <w:rFonts w:cstheme="minorHAnsi"/>
          <w:bCs/>
          <w:color w:val="000000" w:themeColor="text1"/>
          <w:lang w:val="en-US"/>
        </w:rPr>
        <w:t xml:space="preserve">measurements for observer 1. </w:t>
      </w:r>
      <w:r>
        <w:rPr>
          <w:rFonts w:cstheme="minorHAnsi"/>
          <w:bCs/>
          <w:color w:val="000000" w:themeColor="text1"/>
          <w:lang w:val="en-US"/>
        </w:rPr>
        <w:t>The b</w:t>
      </w:r>
      <w:r w:rsidRPr="00DF4B7C">
        <w:rPr>
          <w:rFonts w:cstheme="minorHAnsi"/>
          <w:bCs/>
          <w:color w:val="000000" w:themeColor="text1"/>
          <w:lang w:val="en-US"/>
        </w:rPr>
        <w:t xml:space="preserve">lue line represents the mean bias and the doted red lines indicate the 95% confidence interval.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o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= cusp to commissure,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u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= cusp to cusp</w:t>
      </w:r>
    </w:p>
    <w:p w14:paraId="3E0C3352" w14:textId="77777777" w:rsidR="0003348B" w:rsidRPr="00DF4B7C" w:rsidRDefault="0003348B" w:rsidP="0003348B">
      <w:pPr>
        <w:rPr>
          <w:rFonts w:cstheme="minorHAnsi"/>
          <w:bCs/>
          <w:color w:val="000000" w:themeColor="text1"/>
          <w:lang w:val="en-US"/>
        </w:rPr>
      </w:pPr>
    </w:p>
    <w:p w14:paraId="529F5614" w14:textId="5CD1D5BE" w:rsidR="007E60E2" w:rsidRDefault="0003348B" w:rsidP="0003348B">
      <w:pPr>
        <w:rPr>
          <w:rFonts w:cstheme="minorHAnsi"/>
          <w:b/>
          <w:color w:val="000000" w:themeColor="text1"/>
          <w:lang w:val="en-US"/>
        </w:rPr>
      </w:pPr>
      <w:r w:rsidRPr="005E239E">
        <w:rPr>
          <w:rFonts w:cstheme="minorHAnsi"/>
          <w:b/>
          <w:color w:val="000000" w:themeColor="text1"/>
          <w:lang w:val="en-US"/>
        </w:rPr>
        <w:t xml:space="preserve">Figure </w:t>
      </w:r>
      <w:r>
        <w:rPr>
          <w:rFonts w:cstheme="minorHAnsi"/>
          <w:b/>
          <w:color w:val="000000" w:themeColor="text1"/>
          <w:lang w:val="en-US"/>
        </w:rPr>
        <w:t>S2</w:t>
      </w:r>
      <w:r w:rsidRPr="005E239E">
        <w:rPr>
          <w:rFonts w:cstheme="minorHAnsi"/>
          <w:b/>
          <w:color w:val="000000" w:themeColor="text1"/>
          <w:lang w:val="en-US"/>
        </w:rPr>
        <w:t xml:space="preserve"> </w:t>
      </w:r>
    </w:p>
    <w:p w14:paraId="7901BC8D" w14:textId="77777777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</w:p>
    <w:p w14:paraId="7810FC6A" w14:textId="185AD142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  <w:r w:rsidRPr="007E60E2">
        <w:rPr>
          <w:rFonts w:cstheme="minorHAnsi"/>
          <w:b/>
          <w:noProof/>
          <w:color w:val="000000" w:themeColor="text1"/>
          <w:lang w:val="fr-CH" w:eastAsia="fr-CH"/>
        </w:rPr>
        <w:drawing>
          <wp:inline distT="0" distB="0" distL="0" distR="0" wp14:anchorId="6F1A9BAD" wp14:editId="381EC73E">
            <wp:extent cx="6303856" cy="3532968"/>
            <wp:effectExtent l="0" t="0" r="190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20459" cy="3542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9C348" w14:textId="77777777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</w:p>
    <w:p w14:paraId="7519B078" w14:textId="037E9FE5" w:rsidR="0003348B" w:rsidRPr="00DF4B7C" w:rsidRDefault="0003348B" w:rsidP="0003348B">
      <w:pPr>
        <w:rPr>
          <w:rFonts w:cstheme="minorHAnsi"/>
          <w:b/>
          <w:bCs/>
          <w:color w:val="000000" w:themeColor="text1"/>
          <w:lang w:val="en-US"/>
        </w:rPr>
      </w:pPr>
      <w:r w:rsidRPr="00DF4B7C">
        <w:rPr>
          <w:rFonts w:cstheme="minorHAnsi"/>
          <w:bCs/>
          <w:color w:val="000000" w:themeColor="text1"/>
          <w:lang w:val="en-US"/>
        </w:rPr>
        <w:t>Bland-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Altmann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plots of the intra-observer variabilities for the 2D cine and 3D </w:t>
      </w:r>
      <w:proofErr w:type="gramStart"/>
      <w:r w:rsidRPr="00DF4B7C">
        <w:rPr>
          <w:rFonts w:cstheme="minorHAnsi"/>
          <w:bCs/>
          <w:color w:val="000000" w:themeColor="text1"/>
          <w:lang w:val="en-US"/>
        </w:rPr>
        <w:t xml:space="preserve">self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nav</w:t>
      </w:r>
      <w:proofErr w:type="spellEnd"/>
      <w:proofErr w:type="gramEnd"/>
      <w:r w:rsidRPr="00DF4B7C">
        <w:rPr>
          <w:rFonts w:cstheme="minorHAnsi"/>
          <w:bCs/>
          <w:color w:val="000000" w:themeColor="text1"/>
          <w:lang w:val="en-US"/>
        </w:rPr>
        <w:t xml:space="preserve">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o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(A and B) and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u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(C and D) </w:t>
      </w:r>
      <w:r>
        <w:rPr>
          <w:rFonts w:cstheme="minorHAnsi"/>
          <w:bCs/>
          <w:color w:val="000000" w:themeColor="text1"/>
          <w:lang w:val="en-US"/>
        </w:rPr>
        <w:t xml:space="preserve">diameter </w:t>
      </w:r>
      <w:r w:rsidRPr="00DF4B7C">
        <w:rPr>
          <w:rFonts w:cstheme="minorHAnsi"/>
          <w:bCs/>
          <w:color w:val="000000" w:themeColor="text1"/>
          <w:lang w:val="en-US"/>
        </w:rPr>
        <w:t xml:space="preserve">measurements for observer 2. </w:t>
      </w:r>
      <w:r>
        <w:rPr>
          <w:rFonts w:cstheme="minorHAnsi"/>
          <w:bCs/>
          <w:color w:val="000000" w:themeColor="text1"/>
          <w:lang w:val="en-US"/>
        </w:rPr>
        <w:t>The b</w:t>
      </w:r>
      <w:r w:rsidRPr="00DF4B7C">
        <w:rPr>
          <w:rFonts w:cstheme="minorHAnsi"/>
          <w:bCs/>
          <w:color w:val="000000" w:themeColor="text1"/>
          <w:lang w:val="en-US"/>
        </w:rPr>
        <w:t xml:space="preserve">lue line represents the mean bias and the doted red lines indicate the 95% confidence interval.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o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= cusp to commissure,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u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= cusp to cusp</w:t>
      </w:r>
    </w:p>
    <w:p w14:paraId="7593EA12" w14:textId="77777777" w:rsidR="0003348B" w:rsidRPr="005E239E" w:rsidRDefault="0003348B" w:rsidP="0003348B">
      <w:pPr>
        <w:rPr>
          <w:rFonts w:cstheme="minorHAnsi"/>
          <w:b/>
          <w:color w:val="000000" w:themeColor="text1"/>
          <w:lang w:val="en-US"/>
        </w:rPr>
      </w:pPr>
    </w:p>
    <w:p w14:paraId="4B69E858" w14:textId="77777777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</w:p>
    <w:p w14:paraId="4E2CF1F8" w14:textId="77777777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</w:p>
    <w:p w14:paraId="4546668B" w14:textId="0FCE56CA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</w:p>
    <w:p w14:paraId="79E43EDF" w14:textId="544B9CE1" w:rsidR="000A271C" w:rsidRDefault="000A271C" w:rsidP="0003348B">
      <w:pPr>
        <w:rPr>
          <w:rFonts w:cstheme="minorHAnsi"/>
          <w:b/>
          <w:color w:val="000000" w:themeColor="text1"/>
          <w:lang w:val="en-US"/>
        </w:rPr>
      </w:pPr>
    </w:p>
    <w:p w14:paraId="73CE40B9" w14:textId="4A95E301" w:rsidR="00074C0E" w:rsidRDefault="00074C0E" w:rsidP="0003348B">
      <w:pPr>
        <w:rPr>
          <w:rFonts w:cstheme="minorHAnsi"/>
          <w:b/>
          <w:color w:val="000000" w:themeColor="text1"/>
          <w:lang w:val="en-US"/>
        </w:rPr>
      </w:pPr>
    </w:p>
    <w:p w14:paraId="7332897B" w14:textId="77777777" w:rsidR="00074C0E" w:rsidRDefault="00074C0E" w:rsidP="0003348B">
      <w:pPr>
        <w:rPr>
          <w:rFonts w:cstheme="minorHAnsi"/>
          <w:b/>
          <w:color w:val="000000" w:themeColor="text1"/>
          <w:lang w:val="en-US"/>
        </w:rPr>
      </w:pPr>
    </w:p>
    <w:p w14:paraId="6BAA38D6" w14:textId="77777777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</w:p>
    <w:p w14:paraId="264823C5" w14:textId="77777777" w:rsidR="007E60E2" w:rsidRDefault="0003348B" w:rsidP="0003348B">
      <w:pPr>
        <w:rPr>
          <w:rFonts w:cstheme="minorHAnsi"/>
          <w:b/>
          <w:color w:val="000000" w:themeColor="text1"/>
          <w:lang w:val="en-US"/>
        </w:rPr>
      </w:pPr>
      <w:r w:rsidRPr="005E239E">
        <w:rPr>
          <w:rFonts w:cstheme="minorHAnsi"/>
          <w:b/>
          <w:color w:val="000000" w:themeColor="text1"/>
          <w:lang w:val="en-US"/>
        </w:rPr>
        <w:lastRenderedPageBreak/>
        <w:t xml:space="preserve">Figure </w:t>
      </w:r>
      <w:r>
        <w:rPr>
          <w:rFonts w:cstheme="minorHAnsi"/>
          <w:b/>
          <w:color w:val="000000" w:themeColor="text1"/>
          <w:lang w:val="en-US"/>
        </w:rPr>
        <w:t>S3</w:t>
      </w:r>
      <w:r w:rsidRPr="005E239E">
        <w:rPr>
          <w:rFonts w:cstheme="minorHAnsi"/>
          <w:b/>
          <w:color w:val="000000" w:themeColor="text1"/>
          <w:lang w:val="en-US"/>
        </w:rPr>
        <w:t xml:space="preserve"> </w:t>
      </w:r>
    </w:p>
    <w:p w14:paraId="2EE1FECD" w14:textId="2BC48D3A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  <w:r w:rsidRPr="007E60E2">
        <w:rPr>
          <w:rFonts w:cstheme="minorHAnsi"/>
          <w:b/>
          <w:noProof/>
          <w:color w:val="000000" w:themeColor="text1"/>
          <w:lang w:val="fr-CH" w:eastAsia="fr-CH"/>
        </w:rPr>
        <w:drawing>
          <wp:inline distT="0" distB="0" distL="0" distR="0" wp14:anchorId="2E6AB9A6" wp14:editId="159F3641">
            <wp:extent cx="6236627" cy="3496666"/>
            <wp:effectExtent l="0" t="0" r="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47915" cy="350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E83E4" w14:textId="77777777" w:rsidR="007E60E2" w:rsidRDefault="007E60E2" w:rsidP="0003348B">
      <w:pPr>
        <w:rPr>
          <w:rFonts w:cstheme="minorHAnsi"/>
          <w:b/>
          <w:color w:val="000000" w:themeColor="text1"/>
          <w:lang w:val="en-US"/>
        </w:rPr>
      </w:pPr>
    </w:p>
    <w:p w14:paraId="4687A5C1" w14:textId="5C579A20" w:rsidR="0003348B" w:rsidRPr="005E239E" w:rsidRDefault="0003348B" w:rsidP="0003348B">
      <w:pPr>
        <w:rPr>
          <w:rFonts w:cstheme="minorHAnsi"/>
          <w:b/>
          <w:color w:val="000000" w:themeColor="text1"/>
          <w:lang w:val="en-US"/>
        </w:rPr>
      </w:pPr>
      <w:r w:rsidRPr="00DF4B7C">
        <w:rPr>
          <w:rFonts w:cstheme="minorHAnsi"/>
          <w:bCs/>
          <w:color w:val="000000" w:themeColor="text1"/>
          <w:lang w:val="en-US"/>
        </w:rPr>
        <w:t>Bland-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Altmann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plots of the</w:t>
      </w:r>
      <w:bookmarkStart w:id="0" w:name="_GoBack"/>
      <w:bookmarkEnd w:id="0"/>
      <w:r w:rsidRPr="00DF4B7C">
        <w:rPr>
          <w:rFonts w:cstheme="minorHAnsi"/>
          <w:bCs/>
          <w:color w:val="000000" w:themeColor="text1"/>
          <w:lang w:val="en-US"/>
        </w:rPr>
        <w:t xml:space="preserve"> inter-observer variabilities for the 2D cine and 3D </w:t>
      </w:r>
      <w:proofErr w:type="gramStart"/>
      <w:r w:rsidRPr="00DF4B7C">
        <w:rPr>
          <w:rFonts w:cstheme="minorHAnsi"/>
          <w:bCs/>
          <w:color w:val="000000" w:themeColor="text1"/>
          <w:lang w:val="en-US"/>
        </w:rPr>
        <w:t xml:space="preserve">self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nav</w:t>
      </w:r>
      <w:proofErr w:type="spellEnd"/>
      <w:proofErr w:type="gramEnd"/>
      <w:r w:rsidRPr="00DF4B7C">
        <w:rPr>
          <w:rFonts w:cstheme="minorHAnsi"/>
          <w:bCs/>
          <w:color w:val="000000" w:themeColor="text1"/>
          <w:lang w:val="en-US"/>
        </w:rPr>
        <w:t xml:space="preserve">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o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(A and B) and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u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(C and D) </w:t>
      </w:r>
      <w:r>
        <w:rPr>
          <w:rFonts w:cstheme="minorHAnsi"/>
          <w:bCs/>
          <w:color w:val="000000" w:themeColor="text1"/>
          <w:lang w:val="en-US"/>
        </w:rPr>
        <w:t xml:space="preserve">diameter </w:t>
      </w:r>
      <w:r w:rsidRPr="00DF4B7C">
        <w:rPr>
          <w:rFonts w:cstheme="minorHAnsi"/>
          <w:bCs/>
          <w:color w:val="000000" w:themeColor="text1"/>
          <w:lang w:val="en-US"/>
        </w:rPr>
        <w:t xml:space="preserve">measurements. </w:t>
      </w:r>
      <w:r>
        <w:rPr>
          <w:rFonts w:cstheme="minorHAnsi"/>
          <w:bCs/>
          <w:color w:val="000000" w:themeColor="text1"/>
          <w:lang w:val="en-US"/>
        </w:rPr>
        <w:t>The b</w:t>
      </w:r>
      <w:r w:rsidRPr="00DF4B7C">
        <w:rPr>
          <w:rFonts w:cstheme="minorHAnsi"/>
          <w:bCs/>
          <w:color w:val="000000" w:themeColor="text1"/>
          <w:lang w:val="en-US"/>
        </w:rPr>
        <w:t xml:space="preserve">lue line represents the mean bias and the doted red lines indicate the 95% confidence interval.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o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= cusp to commissure, </w:t>
      </w:r>
      <w:proofErr w:type="spellStart"/>
      <w:r w:rsidRPr="00DF4B7C">
        <w:rPr>
          <w:rFonts w:cstheme="minorHAnsi"/>
          <w:bCs/>
          <w:color w:val="000000" w:themeColor="text1"/>
          <w:lang w:val="en-US"/>
        </w:rPr>
        <w:t>CuCu</w:t>
      </w:r>
      <w:proofErr w:type="spellEnd"/>
      <w:r w:rsidRPr="00DF4B7C">
        <w:rPr>
          <w:rFonts w:cstheme="minorHAnsi"/>
          <w:bCs/>
          <w:color w:val="000000" w:themeColor="text1"/>
          <w:lang w:val="en-US"/>
        </w:rPr>
        <w:t xml:space="preserve"> = cusp to cusp</w:t>
      </w:r>
    </w:p>
    <w:p w14:paraId="27306471" w14:textId="1A70D4B1" w:rsidR="0003348B" w:rsidRDefault="0003348B" w:rsidP="00622E98">
      <w:pPr>
        <w:rPr>
          <w:color w:val="000000" w:themeColor="text1"/>
          <w:lang w:val="en-US"/>
        </w:rPr>
      </w:pPr>
    </w:p>
    <w:p w14:paraId="3CF7B9B9" w14:textId="77777777" w:rsidR="007E60E2" w:rsidRDefault="007E60E2" w:rsidP="00622E9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46A51230" w14:textId="77777777" w:rsidR="007E60E2" w:rsidRDefault="007E60E2" w:rsidP="00622E9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2F6510C7" w14:textId="77777777" w:rsidR="007E60E2" w:rsidRDefault="007E60E2" w:rsidP="00622E9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0E0566E9" w14:textId="77777777" w:rsidR="007E60E2" w:rsidRDefault="007E60E2" w:rsidP="00622E9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28C6CB9F" w14:textId="77777777" w:rsidR="007E60E2" w:rsidRDefault="007E60E2" w:rsidP="00622E9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22421C3C" w14:textId="77777777" w:rsidR="007E60E2" w:rsidRDefault="007E60E2" w:rsidP="00622E9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4647F045" w14:textId="77777777" w:rsidR="007E60E2" w:rsidRDefault="007E60E2" w:rsidP="00622E9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3DD7BC6B" w14:textId="77777777" w:rsidR="007E60E2" w:rsidRDefault="007E60E2" w:rsidP="00622E9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65776FF1" w14:textId="50D95D29" w:rsidR="005B2592" w:rsidRPr="00B93E44" w:rsidRDefault="005B2592" w:rsidP="00622E98">
      <w:pPr>
        <w:rPr>
          <w:b/>
          <w:bCs/>
          <w:color w:val="000000" w:themeColor="text1"/>
          <w:sz w:val="28"/>
          <w:szCs w:val="28"/>
          <w:lang w:val="en-US"/>
        </w:rPr>
      </w:pPr>
      <w:r w:rsidRPr="005B2592">
        <w:rPr>
          <w:b/>
          <w:bCs/>
          <w:color w:val="000000" w:themeColor="text1"/>
          <w:sz w:val="28"/>
          <w:szCs w:val="28"/>
          <w:lang w:val="en-US"/>
        </w:rPr>
        <w:lastRenderedPageBreak/>
        <w:t>Tables S1-</w:t>
      </w:r>
      <w:r w:rsidR="0091462E">
        <w:rPr>
          <w:b/>
          <w:bCs/>
          <w:color w:val="000000" w:themeColor="text1"/>
          <w:sz w:val="28"/>
          <w:szCs w:val="28"/>
          <w:lang w:val="en-US"/>
        </w:rPr>
        <w:t>7</w:t>
      </w:r>
    </w:p>
    <w:tbl>
      <w:tblPr>
        <w:tblStyle w:val="Grilledutableau"/>
        <w:tblW w:w="10349" w:type="dxa"/>
        <w:jc w:val="center"/>
        <w:tblLook w:val="04A0" w:firstRow="1" w:lastRow="0" w:firstColumn="1" w:lastColumn="0" w:noHBand="0" w:noVBand="1"/>
      </w:tblPr>
      <w:tblGrid>
        <w:gridCol w:w="3261"/>
        <w:gridCol w:w="1134"/>
        <w:gridCol w:w="1319"/>
        <w:gridCol w:w="1233"/>
        <w:gridCol w:w="1134"/>
        <w:gridCol w:w="1134"/>
        <w:gridCol w:w="1134"/>
      </w:tblGrid>
      <w:tr w:rsidR="009C3883" w:rsidRPr="00F369C3" w14:paraId="0E2ABD14" w14:textId="77777777" w:rsidTr="00B93E44">
        <w:trPr>
          <w:trHeight w:val="428"/>
          <w:jc w:val="center"/>
        </w:trPr>
        <w:tc>
          <w:tcPr>
            <w:tcW w:w="10349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19C8F1B" w14:textId="6BC90926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5B2592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Table </w:t>
            </w:r>
            <w:r w:rsidR="00862182" w:rsidRPr="005B2592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S</w:t>
            </w:r>
            <w:r w:rsidR="005B2592" w:rsidRPr="005B2592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1</w:t>
            </w:r>
            <w:r w:rsidRPr="005B2592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Comparison of 2D cine vs 3D self nav aortic root diameters </w:t>
            </w:r>
          </w:p>
        </w:tc>
      </w:tr>
      <w:tr w:rsidR="009C3883" w:rsidRPr="00F369C3" w14:paraId="63F4BF38" w14:textId="77777777" w:rsidTr="00B93E44">
        <w:trPr>
          <w:trHeight w:val="581"/>
          <w:jc w:val="center"/>
        </w:trPr>
        <w:tc>
          <w:tcPr>
            <w:tcW w:w="32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8A4599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vertAlign w:val="superscript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2D cine vs. 3D self nav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40CFD71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CuCo</w:t>
            </w:r>
            <w:proofErr w:type="spellEnd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min </w:t>
            </w:r>
          </w:p>
        </w:tc>
        <w:tc>
          <w:tcPr>
            <w:tcW w:w="13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163DC3A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CuCo</w:t>
            </w:r>
            <w:proofErr w:type="spellEnd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F04606E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CuCo</w:t>
            </w:r>
            <w:proofErr w:type="spellEnd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ma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5F4411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CuCu</w:t>
            </w:r>
            <w:proofErr w:type="spellEnd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mi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72D79E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CuCu</w:t>
            </w:r>
            <w:proofErr w:type="spellEnd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EC6995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CuCu</w:t>
            </w:r>
            <w:proofErr w:type="spellEnd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max</w:t>
            </w:r>
          </w:p>
        </w:tc>
      </w:tr>
      <w:tr w:rsidR="009C3883" w:rsidRPr="00F369C3" w14:paraId="322F8BAB" w14:textId="77777777" w:rsidTr="00B93E44">
        <w:trPr>
          <w:trHeight w:val="472"/>
          <w:jc w:val="center"/>
        </w:trPr>
        <w:tc>
          <w:tcPr>
            <w:tcW w:w="32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58BEC8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Observer 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A9BC6A9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521309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551D99C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0161DD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B82EDB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8E6329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9C3883" w:rsidRPr="00F369C3" w14:paraId="02B564D2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0DFD9B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Mean diameter 2D cine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6FF05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3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132493E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4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130B4FA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BB26A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84CF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CC1D9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8.5</w:t>
            </w:r>
          </w:p>
        </w:tc>
      </w:tr>
      <w:tr w:rsidR="009C3883" w:rsidRPr="00F369C3" w14:paraId="576849FE" w14:textId="77777777" w:rsidTr="00B93E44">
        <w:trPr>
          <w:trHeight w:val="2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E98E9B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Mean diameter 3D self nav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07A4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4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D2F8F1C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5.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491FEE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C97EB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CEE75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4E169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9.7</w:t>
            </w:r>
          </w:p>
        </w:tc>
      </w:tr>
      <w:tr w:rsidR="009C3883" w:rsidRPr="00F369C3" w14:paraId="5EBBDD2B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EB6EB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Mean difference (mm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41DDB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1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5FA2231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1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7FE7E27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A7B87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1D05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1B14E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1.2</w:t>
            </w:r>
          </w:p>
        </w:tc>
      </w:tr>
      <w:tr w:rsidR="009C3883" w:rsidRPr="00F369C3" w14:paraId="61B42FC1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20A0AC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0CF75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5.1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to 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DE3A7B3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5.3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to 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1A562F4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5.5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to 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21E41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5.5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to 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F87DE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4.7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to 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C2AD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-4.7 to 2.3</w:t>
            </w:r>
          </w:p>
        </w:tc>
      </w:tr>
      <w:tr w:rsidR="009C3883" w:rsidRPr="00F369C3" w14:paraId="171156D8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98DB0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Standard deviation (mm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856B0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FC29D63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2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81CDE1F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2082E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09A09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2367F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1.8</w:t>
            </w:r>
          </w:p>
        </w:tc>
      </w:tr>
      <w:tr w:rsidR="009C3883" w:rsidRPr="00F369C3" w14:paraId="38B861A5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3D527F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Variance (mm</w:t>
            </w:r>
            <w:r w:rsidRPr="009C2A03">
              <w:rPr>
                <w:rFonts w:ascii="Calibri Light" w:hAnsi="Calibri Light" w:cs="Calibri Light"/>
                <w:color w:val="000000" w:themeColor="text1"/>
                <w:vertAlign w:val="superscript"/>
                <w:lang w:val="en-US"/>
              </w:rPr>
              <w:t>2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28430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4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5E60C2B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4.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56D8239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98BD0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592DC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FFC2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3.2</w:t>
            </w:r>
          </w:p>
        </w:tc>
      </w:tr>
      <w:tr w:rsidR="009C3883" w:rsidRPr="00F369C3" w14:paraId="56EB18AC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86C0C0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Pearson’s correlation (r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D360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9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A2D9D4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9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2F8841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1312A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7EFE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C1E8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951</w:t>
            </w:r>
          </w:p>
        </w:tc>
      </w:tr>
      <w:tr w:rsidR="009C3883" w:rsidRPr="00F369C3" w14:paraId="01CB1449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41E683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P value (t-test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D909E68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0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19DDDC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B613848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BB9098F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4B07FE7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227894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</w:tr>
      <w:tr w:rsidR="009C3883" w:rsidRPr="00F369C3" w14:paraId="18C336E9" w14:textId="77777777" w:rsidTr="00B93E44">
        <w:trPr>
          <w:trHeight w:val="472"/>
          <w:jc w:val="center"/>
        </w:trPr>
        <w:tc>
          <w:tcPr>
            <w:tcW w:w="32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6D5E8AB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Observer 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74BD22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C9C71B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1E845B4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6C6DDA4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631887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54DE7D3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9C3883" w:rsidRPr="00F369C3" w14:paraId="1C636454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1E5766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Mean diameter 2D cine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B93DB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2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634346A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4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BCBAA17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8F732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FED8A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89FB3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8.2</w:t>
            </w:r>
          </w:p>
        </w:tc>
      </w:tr>
      <w:tr w:rsidR="009C3883" w:rsidRPr="00F369C3" w14:paraId="5A84E0EA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0CBD3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Mean diameter 3D self nav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49503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3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3959BB6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5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D836645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70DAE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490EC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876DD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9.5</w:t>
            </w:r>
          </w:p>
        </w:tc>
      </w:tr>
      <w:tr w:rsidR="009C3883" w:rsidRPr="00F369C3" w14:paraId="75A1B16F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B548AD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Mean difference (mm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1DC41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95B876D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1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76723F6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B5329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2079C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AE2F6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1.3</w:t>
            </w:r>
          </w:p>
        </w:tc>
      </w:tr>
      <w:tr w:rsidR="009C3883" w:rsidRPr="00F369C3" w14:paraId="727EF137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20E6C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18EFF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8 to 2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217A368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0 to 0.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FE48D4B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4.7 to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D5F26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4.6 to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80AAC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5.9 to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E4878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5.0 to 2.4</w:t>
            </w:r>
          </w:p>
        </w:tc>
      </w:tr>
      <w:tr w:rsidR="009C3883" w:rsidRPr="00F369C3" w14:paraId="1A461E37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F8D214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Standard deviation (mm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00FED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58FB596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5362810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BCF37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97647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B6106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9</w:t>
            </w:r>
          </w:p>
        </w:tc>
      </w:tr>
      <w:tr w:rsidR="009C3883" w:rsidRPr="00F369C3" w14:paraId="3C09C502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01E133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Variance (mm</w:t>
            </w:r>
            <w:r w:rsidRPr="009C2A03">
              <w:rPr>
                <w:rFonts w:ascii="Calibri Light" w:hAnsi="Calibri Light" w:cs="Calibri Light"/>
                <w:color w:val="000000" w:themeColor="text1"/>
                <w:vertAlign w:val="superscript"/>
                <w:lang w:val="en-US"/>
              </w:rPr>
              <w:t>2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9245D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364DE87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FB9933F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2A630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E522A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2B6C0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.6</w:t>
            </w:r>
          </w:p>
        </w:tc>
      </w:tr>
      <w:tr w:rsidR="009C3883" w:rsidRPr="00F369C3" w14:paraId="068E4661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D7AEB9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Pearson’s correlation (r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6D69C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C73EBA0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6232181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93D89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A8B48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E332E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64</w:t>
            </w:r>
          </w:p>
        </w:tc>
      </w:tr>
      <w:tr w:rsidR="009C3883" w:rsidRPr="00F369C3" w14:paraId="653659E0" w14:textId="77777777" w:rsidTr="00B93E44">
        <w:trPr>
          <w:trHeight w:val="392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2EA279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P value (t-test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71BCE60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12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C93196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18012DF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960C483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5FA4B7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3ED320" w14:textId="77777777" w:rsidR="009C3883" w:rsidRPr="009C2A03" w:rsidRDefault="009C3883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009</w:t>
            </w:r>
          </w:p>
        </w:tc>
      </w:tr>
      <w:tr w:rsidR="009C3883" w:rsidRPr="00F369C3" w14:paraId="5EEF7BBC" w14:textId="77777777" w:rsidTr="00B93E44">
        <w:trPr>
          <w:trHeight w:val="235"/>
          <w:jc w:val="center"/>
        </w:trPr>
        <w:tc>
          <w:tcPr>
            <w:tcW w:w="10349" w:type="dxa"/>
            <w:gridSpan w:val="7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23DBB94" w14:textId="77777777" w:rsidR="009C388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4462EA7F" w14:textId="77777777" w:rsidR="009C388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21CAF403" w14:textId="10E6816F" w:rsidR="009C3883" w:rsidRPr="009C2A03" w:rsidRDefault="009C3883" w:rsidP="009C3883">
            <w:pPr>
              <w:rPr>
                <w:color w:val="000000" w:themeColor="text1"/>
                <w:lang w:val="en-US"/>
              </w:rPr>
            </w:pPr>
            <w:r w:rsidRPr="009C2A03">
              <w:rPr>
                <w:color w:val="000000" w:themeColor="text1"/>
                <w:lang w:val="en-US"/>
              </w:rPr>
              <w:t xml:space="preserve">Abbreviations: 3D self nav = 3D self-navigated high-resolution free-breathing whole heart, </w:t>
            </w:r>
            <w:proofErr w:type="spellStart"/>
            <w:r w:rsidRPr="009C2A03">
              <w:rPr>
                <w:color w:val="000000" w:themeColor="text1"/>
                <w:lang w:val="en-US"/>
              </w:rPr>
              <w:t>CuCo</w:t>
            </w:r>
            <w:proofErr w:type="spellEnd"/>
            <w:r w:rsidRPr="009C2A03">
              <w:rPr>
                <w:color w:val="000000" w:themeColor="text1"/>
                <w:lang w:val="en-US"/>
              </w:rPr>
              <w:t xml:space="preserve"> = cusp to commissure, </w:t>
            </w:r>
            <w:proofErr w:type="spellStart"/>
            <w:r w:rsidRPr="009C2A03">
              <w:rPr>
                <w:color w:val="000000" w:themeColor="text1"/>
                <w:lang w:val="en-US"/>
              </w:rPr>
              <w:t>CuCu</w:t>
            </w:r>
            <w:proofErr w:type="spellEnd"/>
            <w:r w:rsidRPr="009C2A03">
              <w:rPr>
                <w:color w:val="000000" w:themeColor="text1"/>
                <w:lang w:val="en-US"/>
              </w:rPr>
              <w:t xml:space="preserve"> = commissure to commissure</w:t>
            </w:r>
            <w:r w:rsidR="00BE2BFC">
              <w:rPr>
                <w:color w:val="000000" w:themeColor="text1"/>
                <w:lang w:val="en-US"/>
              </w:rPr>
              <w:t xml:space="preserve">, max = maximum, min = minimal </w:t>
            </w:r>
          </w:p>
          <w:p w14:paraId="7122CBC0" w14:textId="66B9F7DC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</w:tbl>
    <w:p w14:paraId="1BC0B9C3" w14:textId="4BA33BEA" w:rsidR="009C3883" w:rsidRDefault="009C3883" w:rsidP="00622E98">
      <w:pPr>
        <w:rPr>
          <w:color w:val="000000" w:themeColor="text1"/>
          <w:lang w:val="en-US"/>
        </w:rPr>
      </w:pPr>
    </w:p>
    <w:p w14:paraId="503E6430" w14:textId="566BEAD3" w:rsidR="009C3883" w:rsidRDefault="009C3883" w:rsidP="00622E98">
      <w:pPr>
        <w:rPr>
          <w:color w:val="000000" w:themeColor="text1"/>
          <w:lang w:val="en-US"/>
        </w:rPr>
      </w:pPr>
    </w:p>
    <w:p w14:paraId="051C947F" w14:textId="77777777" w:rsidR="000C27D5" w:rsidRDefault="000C27D5" w:rsidP="00622E98">
      <w:pPr>
        <w:rPr>
          <w:color w:val="000000" w:themeColor="text1"/>
          <w:lang w:val="en-US"/>
        </w:rPr>
      </w:pPr>
    </w:p>
    <w:p w14:paraId="16FA622B" w14:textId="1E94C0D3" w:rsidR="009C3883" w:rsidRDefault="009C3883" w:rsidP="00622E98">
      <w:pPr>
        <w:rPr>
          <w:color w:val="000000" w:themeColor="text1"/>
          <w:lang w:val="en-US"/>
        </w:rPr>
      </w:pPr>
    </w:p>
    <w:p w14:paraId="26953E00" w14:textId="4678453D" w:rsidR="009C3883" w:rsidRDefault="009C3883" w:rsidP="00622E98">
      <w:pPr>
        <w:rPr>
          <w:color w:val="000000" w:themeColor="text1"/>
          <w:lang w:val="en-US"/>
        </w:rPr>
      </w:pPr>
    </w:p>
    <w:tbl>
      <w:tblPr>
        <w:tblStyle w:val="Grilledutableau"/>
        <w:tblW w:w="10065" w:type="dxa"/>
        <w:jc w:val="center"/>
        <w:tblLook w:val="04A0" w:firstRow="1" w:lastRow="0" w:firstColumn="1" w:lastColumn="0" w:noHBand="0" w:noVBand="1"/>
      </w:tblPr>
      <w:tblGrid>
        <w:gridCol w:w="3090"/>
        <w:gridCol w:w="1163"/>
        <w:gridCol w:w="1177"/>
        <w:gridCol w:w="1233"/>
        <w:gridCol w:w="1134"/>
        <w:gridCol w:w="1134"/>
        <w:gridCol w:w="1134"/>
      </w:tblGrid>
      <w:tr w:rsidR="009C3883" w:rsidRPr="00F369C3" w14:paraId="08ED1012" w14:textId="77777777" w:rsidTr="00B93E44">
        <w:trPr>
          <w:trHeight w:val="428"/>
          <w:jc w:val="center"/>
        </w:trPr>
        <w:tc>
          <w:tcPr>
            <w:tcW w:w="10065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66AC4F" w14:textId="517FB5FC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B93E44">
              <w:rPr>
                <w:rFonts w:cstheme="minorHAnsi"/>
                <w:b/>
                <w:color w:val="000000" w:themeColor="text1"/>
                <w:lang w:val="en-US"/>
              </w:rPr>
              <w:lastRenderedPageBreak/>
              <w:t>Table S</w:t>
            </w:r>
            <w:r w:rsidR="00B93E44" w:rsidRPr="00B93E44">
              <w:rPr>
                <w:rFonts w:cstheme="minorHAnsi"/>
                <w:b/>
                <w:color w:val="000000" w:themeColor="text1"/>
                <w:lang w:val="en-US"/>
              </w:rPr>
              <w:t>2</w:t>
            </w:r>
            <w:r w:rsidRPr="009C2A0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</w:t>
            </w:r>
            <w:r w:rsidRPr="00053242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omparison of Cusp to Commissure vs. Cusp to Cusp diameters</w:t>
            </w:r>
          </w:p>
        </w:tc>
      </w:tr>
      <w:tr w:rsidR="009C3883" w:rsidRPr="00F369C3" w14:paraId="46618125" w14:textId="77777777" w:rsidTr="00B93E44">
        <w:trPr>
          <w:trHeight w:val="581"/>
          <w:jc w:val="center"/>
        </w:trPr>
        <w:tc>
          <w:tcPr>
            <w:tcW w:w="30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98E2CF4" w14:textId="77777777" w:rsidR="009C388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5F38C6" w14:textId="77777777" w:rsidR="009C3883" w:rsidRPr="005A5F3B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5A5F3B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2D cine</w:t>
            </w:r>
          </w:p>
        </w:tc>
        <w:tc>
          <w:tcPr>
            <w:tcW w:w="340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611DD3F" w14:textId="77777777" w:rsidR="009C3883" w:rsidRPr="005A5F3B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5A5F3B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3D self nav</w:t>
            </w:r>
          </w:p>
        </w:tc>
      </w:tr>
      <w:tr w:rsidR="009C3883" w:rsidRPr="00F369C3" w14:paraId="4DB8FE8A" w14:textId="77777777" w:rsidTr="00B93E44">
        <w:trPr>
          <w:trHeight w:val="581"/>
          <w:jc w:val="center"/>
        </w:trPr>
        <w:tc>
          <w:tcPr>
            <w:tcW w:w="30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5A43851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vertAlign w:val="superscript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CuCo</w:t>
            </w:r>
            <w:proofErr w:type="spellEnd"/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vs. </w:t>
            </w:r>
            <w:proofErr w:type="spellStart"/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CuCu</w:t>
            </w:r>
            <w:proofErr w:type="spellEnd"/>
          </w:p>
        </w:tc>
        <w:tc>
          <w:tcPr>
            <w:tcW w:w="116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8114708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Minimal diameter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9DEBBF3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Mid diameter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0DD1C0A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Maximum diameter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2D897F67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Minimal diameter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EE96F1C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Mid diameter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C582CBC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Maximum diameter</w:t>
            </w:r>
          </w:p>
        </w:tc>
      </w:tr>
      <w:tr w:rsidR="009C3883" w:rsidRPr="00F369C3" w14:paraId="52F56E03" w14:textId="77777777" w:rsidTr="00B93E44">
        <w:trPr>
          <w:trHeight w:val="472"/>
          <w:jc w:val="center"/>
        </w:trPr>
        <w:tc>
          <w:tcPr>
            <w:tcW w:w="30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D09D098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C94369B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CFF948D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</w:tcPr>
          <w:p w14:paraId="63F2C08F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14:paraId="72D217E5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0EBA641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B55BB0A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9C3883" w:rsidRPr="00F369C3" w14:paraId="3DC02F64" w14:textId="77777777" w:rsidTr="00B93E44">
        <w:trPr>
          <w:trHeight w:val="392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C8A4661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Mean diameter </w:t>
            </w:r>
            <w:proofErr w:type="spellStart"/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CuCo</w:t>
            </w:r>
            <w:proofErr w:type="spellEnd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(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mm </w:t>
            </w:r>
            <w:r w:rsidRPr="00053242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± SD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FBAB02F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3.5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805D6B6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4.8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30AE394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6.2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9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C967F9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4.3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</w:t>
            </w: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B90A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5.7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7897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7.0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3</w:t>
            </w:r>
          </w:p>
        </w:tc>
      </w:tr>
      <w:tr w:rsidR="009C3883" w:rsidRPr="00F369C3" w14:paraId="547A8303" w14:textId="77777777" w:rsidTr="00B93E44">
        <w:trPr>
          <w:trHeight w:val="26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0E6F6CF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Mean diameter </w:t>
            </w:r>
            <w:proofErr w:type="spellStart"/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CuCu</w:t>
            </w:r>
            <w:proofErr w:type="spellEnd"/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(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mm </w:t>
            </w:r>
            <w:r w:rsidRPr="00053242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± SD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79710C2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5.7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96AA6BC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7.2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7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B8B6659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8.7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7.2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E214F6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6.9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F6C8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8.4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598E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39.9 </w:t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6.8</w:t>
            </w:r>
          </w:p>
        </w:tc>
      </w:tr>
      <w:tr w:rsidR="009C3883" w:rsidRPr="00F369C3" w14:paraId="0DDE1F4A" w14:textId="77777777" w:rsidTr="00B93E44">
        <w:trPr>
          <w:trHeight w:val="392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B00EF8A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P value (t-test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DF27F16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&lt; 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55DF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3A50E9F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E2ED5F6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FCF0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2A01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&lt; 0.001</w:t>
            </w:r>
          </w:p>
        </w:tc>
      </w:tr>
      <w:tr w:rsidR="009C3883" w:rsidRPr="00F369C3" w14:paraId="32E9A814" w14:textId="77777777" w:rsidTr="00B93E44">
        <w:trPr>
          <w:trHeight w:val="392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D6312D5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Bias (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mm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CD62AA6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2.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F2F2821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2.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F233D5A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-2.5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5F5647C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CB21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81E9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2.9</w:t>
            </w:r>
          </w:p>
        </w:tc>
      </w:tr>
      <w:tr w:rsidR="009C3883" w:rsidRPr="00F369C3" w14:paraId="1B44F19F" w14:textId="77777777" w:rsidTr="00B93E44">
        <w:trPr>
          <w:trHeight w:val="392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8E1D856" w14:textId="77777777" w:rsidR="009C388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Standard deviation (mm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B35499D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655D4DD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5D41168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3AC8492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9AF2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21D1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1.6</w:t>
            </w:r>
          </w:p>
        </w:tc>
      </w:tr>
      <w:tr w:rsidR="009C3883" w:rsidRPr="00F369C3" w14:paraId="43F4C309" w14:textId="77777777" w:rsidTr="00B93E44">
        <w:trPr>
          <w:trHeight w:val="392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EF6180F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D33E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4.5; -0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9231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5.0; 0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3464324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4.8; -0.3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8A5E52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5.6;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4A02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5.6;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ED85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-6.1; 0.3</w:t>
            </w:r>
          </w:p>
        </w:tc>
      </w:tr>
      <w:tr w:rsidR="009C3883" w:rsidRPr="00F369C3" w14:paraId="260D43DB" w14:textId="77777777" w:rsidTr="00B93E44">
        <w:trPr>
          <w:trHeight w:val="392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FEB0132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>Variance (mm</w:t>
            </w:r>
            <w:r w:rsidRPr="009C2A03">
              <w:rPr>
                <w:rFonts w:ascii="Calibri Light" w:hAnsi="Calibri Light" w:cs="Calibri Light"/>
                <w:color w:val="000000" w:themeColor="text1"/>
                <w:vertAlign w:val="superscript"/>
                <w:lang w:val="en-US"/>
              </w:rPr>
              <w:t>2</w:t>
            </w: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599953D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FFEEFDF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2450605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04B6A6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C70F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729A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2.6</w:t>
            </w:r>
          </w:p>
        </w:tc>
      </w:tr>
      <w:tr w:rsidR="009C3883" w:rsidRPr="00F369C3" w14:paraId="29DACB9D" w14:textId="77777777" w:rsidTr="00B93E44">
        <w:trPr>
          <w:trHeight w:val="392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5F0EE17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9C2A03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Pearson’s correlation (r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6EAD7C6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9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A64A497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9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20B10A4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988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D8A50F9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41CB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BA5A" w14:textId="77777777" w:rsidR="009C3883" w:rsidRPr="009C2A03" w:rsidRDefault="009C3883" w:rsidP="00B93E44">
            <w:pPr>
              <w:spacing w:line="360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053242">
              <w:rPr>
                <w:rFonts w:asciiTheme="majorHAnsi" w:hAnsiTheme="majorHAnsi" w:cstheme="majorHAnsi"/>
                <w:color w:val="000000" w:themeColor="text1"/>
                <w:lang w:val="en-US"/>
              </w:rPr>
              <w:t>0.972</w:t>
            </w:r>
          </w:p>
        </w:tc>
      </w:tr>
      <w:tr w:rsidR="009C3883" w:rsidRPr="00F369C3" w14:paraId="356D9BA5" w14:textId="77777777" w:rsidTr="00B93E44">
        <w:trPr>
          <w:trHeight w:val="235"/>
          <w:jc w:val="center"/>
        </w:trPr>
        <w:tc>
          <w:tcPr>
            <w:tcW w:w="10065" w:type="dxa"/>
            <w:gridSpan w:val="7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9C2135C" w14:textId="77777777" w:rsidR="009C3883" w:rsidRPr="009C2A03" w:rsidRDefault="009C3883" w:rsidP="00B93E44">
            <w:pPr>
              <w:spacing w:line="360" w:lineRule="auto"/>
              <w:jc w:val="left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</w:tbl>
    <w:p w14:paraId="48F8E002" w14:textId="0BB6F5F4" w:rsidR="009C3883" w:rsidRPr="00053242" w:rsidRDefault="009C3883" w:rsidP="009C3883">
      <w:pPr>
        <w:rPr>
          <w:color w:val="000000" w:themeColor="text1"/>
          <w:lang w:val="en-US"/>
        </w:rPr>
      </w:pPr>
      <w:r w:rsidRPr="00053242">
        <w:rPr>
          <w:color w:val="000000" w:themeColor="text1"/>
          <w:lang w:val="en-US"/>
        </w:rPr>
        <w:t xml:space="preserve">Abbreviations: see table </w:t>
      </w:r>
      <w:r>
        <w:rPr>
          <w:color w:val="000000" w:themeColor="text1"/>
          <w:lang w:val="en-US"/>
        </w:rPr>
        <w:t>S</w:t>
      </w:r>
      <w:r w:rsidRPr="00053242">
        <w:rPr>
          <w:color w:val="000000" w:themeColor="text1"/>
          <w:lang w:val="en-US"/>
        </w:rPr>
        <w:t>2</w:t>
      </w:r>
    </w:p>
    <w:p w14:paraId="0F051AB1" w14:textId="51DDB07F" w:rsidR="009C3883" w:rsidRDefault="009C3883" w:rsidP="00622E98">
      <w:pPr>
        <w:rPr>
          <w:color w:val="000000" w:themeColor="text1"/>
          <w:lang w:val="en-US"/>
        </w:rPr>
      </w:pPr>
    </w:p>
    <w:p w14:paraId="40C8DAD1" w14:textId="747F663B" w:rsidR="009C3883" w:rsidRDefault="009C3883" w:rsidP="00622E98">
      <w:pPr>
        <w:rPr>
          <w:color w:val="000000" w:themeColor="text1"/>
          <w:lang w:val="en-US"/>
        </w:rPr>
      </w:pPr>
    </w:p>
    <w:p w14:paraId="5681CB43" w14:textId="77777777" w:rsidR="009C3883" w:rsidRDefault="009C3883" w:rsidP="00622E98">
      <w:pPr>
        <w:rPr>
          <w:color w:val="000000" w:themeColor="text1"/>
          <w:lang w:val="en-US"/>
        </w:rPr>
      </w:pPr>
    </w:p>
    <w:p w14:paraId="4E70BDB2" w14:textId="562A3340" w:rsidR="009C3883" w:rsidRDefault="009C3883" w:rsidP="00622E98">
      <w:pPr>
        <w:rPr>
          <w:color w:val="000000" w:themeColor="text1"/>
          <w:lang w:val="en-US"/>
        </w:rPr>
      </w:pPr>
    </w:p>
    <w:p w14:paraId="2BFCF312" w14:textId="2205C4B2" w:rsidR="009C3883" w:rsidRDefault="009C3883" w:rsidP="00622E98">
      <w:pPr>
        <w:rPr>
          <w:color w:val="000000" w:themeColor="text1"/>
          <w:lang w:val="en-US"/>
        </w:rPr>
      </w:pPr>
    </w:p>
    <w:p w14:paraId="52579B42" w14:textId="642102F4" w:rsidR="009C3883" w:rsidRDefault="009C3883" w:rsidP="00622E98">
      <w:pPr>
        <w:rPr>
          <w:color w:val="000000" w:themeColor="text1"/>
          <w:lang w:val="en-US"/>
        </w:rPr>
      </w:pPr>
    </w:p>
    <w:p w14:paraId="617B3B7B" w14:textId="4FA5CCA7" w:rsidR="00786C4B" w:rsidRDefault="00786C4B" w:rsidP="00622E98">
      <w:pPr>
        <w:rPr>
          <w:color w:val="000000" w:themeColor="text1"/>
          <w:lang w:val="en-US"/>
        </w:rPr>
      </w:pPr>
    </w:p>
    <w:p w14:paraId="26A8FCE2" w14:textId="3BFA3841" w:rsidR="00786C4B" w:rsidRDefault="00786C4B" w:rsidP="00622E98">
      <w:pPr>
        <w:rPr>
          <w:color w:val="000000" w:themeColor="text1"/>
          <w:lang w:val="en-US"/>
        </w:rPr>
      </w:pPr>
    </w:p>
    <w:p w14:paraId="094CDA67" w14:textId="34797892" w:rsidR="00786C4B" w:rsidRDefault="00786C4B" w:rsidP="00622E98">
      <w:pPr>
        <w:rPr>
          <w:color w:val="000000" w:themeColor="text1"/>
          <w:lang w:val="en-US"/>
        </w:rPr>
      </w:pPr>
    </w:p>
    <w:p w14:paraId="331347DD" w14:textId="05B8C66D" w:rsidR="000C27D5" w:rsidRDefault="000C27D5" w:rsidP="00622E98">
      <w:pPr>
        <w:rPr>
          <w:color w:val="000000" w:themeColor="text1"/>
          <w:lang w:val="en-US"/>
        </w:rPr>
      </w:pPr>
    </w:p>
    <w:p w14:paraId="1CA0EE9C" w14:textId="64EE9430" w:rsidR="000C27D5" w:rsidRDefault="000C27D5" w:rsidP="00622E98">
      <w:pPr>
        <w:rPr>
          <w:color w:val="000000" w:themeColor="text1"/>
          <w:lang w:val="en-US"/>
        </w:rPr>
      </w:pPr>
    </w:p>
    <w:p w14:paraId="0A079984" w14:textId="18643C80" w:rsidR="000C27D5" w:rsidRDefault="000C27D5" w:rsidP="00622E98">
      <w:pPr>
        <w:rPr>
          <w:color w:val="000000" w:themeColor="text1"/>
          <w:lang w:val="en-US"/>
        </w:rPr>
      </w:pPr>
    </w:p>
    <w:p w14:paraId="5871B5FE" w14:textId="1D5FB3A8" w:rsidR="007E60E2" w:rsidRDefault="007E60E2" w:rsidP="00622E98">
      <w:pPr>
        <w:rPr>
          <w:color w:val="000000" w:themeColor="text1"/>
          <w:lang w:val="en-US"/>
        </w:rPr>
      </w:pPr>
    </w:p>
    <w:p w14:paraId="7B7BFA76" w14:textId="77777777" w:rsidR="007E60E2" w:rsidRDefault="007E60E2" w:rsidP="00622E98">
      <w:pPr>
        <w:rPr>
          <w:color w:val="000000" w:themeColor="text1"/>
          <w:lang w:val="en-US"/>
        </w:rPr>
      </w:pPr>
    </w:p>
    <w:tbl>
      <w:tblPr>
        <w:tblStyle w:val="Grilledutableau"/>
        <w:tblW w:w="9923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979"/>
        <w:gridCol w:w="1274"/>
        <w:gridCol w:w="1134"/>
        <w:gridCol w:w="1134"/>
        <w:gridCol w:w="1134"/>
        <w:gridCol w:w="1134"/>
        <w:gridCol w:w="1134"/>
      </w:tblGrid>
      <w:tr w:rsidR="00786C4B" w:rsidRPr="00F369C3" w14:paraId="66E786E5" w14:textId="77777777" w:rsidTr="00B93E44">
        <w:trPr>
          <w:trHeight w:val="436"/>
        </w:trPr>
        <w:tc>
          <w:tcPr>
            <w:tcW w:w="9923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384C0DC" w14:textId="7A38B74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lastRenderedPageBreak/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</w:t>
            </w:r>
            <w:r w:rsidR="00B93E4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3</w:t>
            </w:r>
            <w:r w:rsidRPr="009C2A03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</w:t>
            </w:r>
            <w:r w:rsidR="00E60620">
              <w:rPr>
                <w:rFonts w:asciiTheme="majorHAnsi" w:hAnsiTheme="majorHAnsi" w:cstheme="majorHAnsi"/>
                <w:color w:val="000000" w:themeColor="text1"/>
                <w:lang w:val="en-US"/>
              </w:rPr>
              <w:t>Intra-observer v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ariability</w:t>
            </w:r>
          </w:p>
        </w:tc>
      </w:tr>
      <w:tr w:rsidR="00786C4B" w:rsidRPr="00F369C3" w14:paraId="741D3943" w14:textId="77777777" w:rsidTr="00B93E44">
        <w:trPr>
          <w:trHeight w:val="437"/>
        </w:trPr>
        <w:tc>
          <w:tcPr>
            <w:tcW w:w="29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B2EEA4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1DDFBD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CuCo</w:t>
            </w:r>
            <w:proofErr w:type="spellEnd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i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C12FF0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CuCo</w:t>
            </w:r>
            <w:proofErr w:type="spellEnd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FCDC76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CuCo</w:t>
            </w:r>
            <w:proofErr w:type="spellEnd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ax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467351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CuCu</w:t>
            </w:r>
            <w:proofErr w:type="spellEnd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i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6CDDF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CuCu</w:t>
            </w:r>
            <w:proofErr w:type="spellEnd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98C3D6C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CuCu</w:t>
            </w:r>
            <w:proofErr w:type="spellEnd"/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ax</w:t>
            </w:r>
          </w:p>
        </w:tc>
      </w:tr>
      <w:tr w:rsidR="00786C4B" w:rsidRPr="00F369C3" w14:paraId="6541F746" w14:textId="77777777" w:rsidTr="00B93E44">
        <w:trPr>
          <w:trHeight w:val="437"/>
        </w:trPr>
        <w:tc>
          <w:tcPr>
            <w:tcW w:w="29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02AC82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Observer 1</w:t>
            </w:r>
          </w:p>
        </w:tc>
        <w:tc>
          <w:tcPr>
            <w:tcW w:w="12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44D9A7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02AE12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80D6C6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604FC0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84519A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DF6846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F369C3" w14:paraId="67669F39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2EB8177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2D c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76809D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D608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C1CF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F087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5936E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5ABA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F369C3" w14:paraId="3B6B04D2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66F7363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Mean difference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4E85E2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2085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7C91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9D05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99B4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6C33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</w:tr>
      <w:tr w:rsidR="00786C4B" w:rsidRPr="00F369C3" w14:paraId="1E27CBE1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13A4B3D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094513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7 to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C8C7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8 to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570C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0 to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4109C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4.0 to 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DD86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7 to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30BC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7 to 2.1</w:t>
            </w:r>
          </w:p>
        </w:tc>
      </w:tr>
      <w:tr w:rsidR="00786C4B" w:rsidRPr="00F369C3" w14:paraId="2194E059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77C5308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Standard deviation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2E2C6C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10C0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7177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B656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D027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4935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2</w:t>
            </w:r>
          </w:p>
        </w:tc>
      </w:tr>
      <w:tr w:rsidR="00786C4B" w:rsidRPr="00F369C3" w14:paraId="7189B464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676F803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Variance (mm</w:t>
            </w:r>
            <w:r w:rsidRPr="009C2A03">
              <w:rPr>
                <w:rFonts w:asciiTheme="majorHAnsi" w:hAnsiTheme="majorHAnsi" w:cstheme="majorHAnsi"/>
                <w:color w:val="000000" w:themeColor="text1"/>
                <w:vertAlign w:val="superscript"/>
                <w:lang w:val="en-US"/>
              </w:rPr>
              <w:t>2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B96753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B20B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2B14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7850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712A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3FBA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5</w:t>
            </w:r>
          </w:p>
        </w:tc>
      </w:tr>
      <w:tr w:rsidR="00786C4B" w:rsidRPr="00F369C3" w14:paraId="0207181B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4ADA5D3C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vertAlign w:val="superscript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IC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63798D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F6C5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BFF3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B21B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88A6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231A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1</w:t>
            </w:r>
          </w:p>
        </w:tc>
      </w:tr>
      <w:tr w:rsidR="00786C4B" w:rsidRPr="00F369C3" w14:paraId="4E82E697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653467C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3D self nav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67DF7F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E91D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D365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AE75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A143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5E4A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F369C3" w14:paraId="7F7BDE4F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0ED5009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Mean difference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C84F44E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D1E7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5A12E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52A2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F7FE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A70F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6</w:t>
            </w:r>
          </w:p>
        </w:tc>
      </w:tr>
      <w:tr w:rsidR="00786C4B" w:rsidRPr="00F369C3" w14:paraId="7AE22446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4E0C7A3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FB9005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4 to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E250E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6 to 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046B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5.3 to 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53F3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9 to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6A99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4 to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5282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4 to 2.2</w:t>
            </w:r>
          </w:p>
        </w:tc>
      </w:tr>
      <w:tr w:rsidR="00786C4B" w:rsidRPr="00F369C3" w14:paraId="66B89E4F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509695E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Standard deviation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C019E2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D12D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87F5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955F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4A5A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3A9E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4</w:t>
            </w:r>
          </w:p>
        </w:tc>
      </w:tr>
      <w:tr w:rsidR="00786C4B" w:rsidRPr="00F369C3" w14:paraId="2FA6F866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539E35C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Variance (mm</w:t>
            </w:r>
            <w:r w:rsidRPr="009C2A03">
              <w:rPr>
                <w:rFonts w:asciiTheme="majorHAnsi" w:hAnsiTheme="majorHAnsi" w:cstheme="majorHAnsi"/>
                <w:color w:val="000000" w:themeColor="text1"/>
                <w:vertAlign w:val="superscript"/>
                <w:lang w:val="en-US"/>
              </w:rPr>
              <w:t>2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8227D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09DA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C20F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ACBF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FFA8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AFC8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0</w:t>
            </w:r>
          </w:p>
        </w:tc>
      </w:tr>
      <w:tr w:rsidR="00786C4B" w:rsidRPr="00F369C3" w14:paraId="3D148316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339438CC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IC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853B87C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946B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B846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2F85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D55A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AD46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71</w:t>
            </w:r>
          </w:p>
        </w:tc>
      </w:tr>
      <w:tr w:rsidR="00786C4B" w:rsidRPr="00F369C3" w14:paraId="7ED3D0F3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56F5B7E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P value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B9C519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2C45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2A66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5A53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0F26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EFED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268</w:t>
            </w:r>
          </w:p>
        </w:tc>
      </w:tr>
      <w:tr w:rsidR="00786C4B" w:rsidRPr="00F369C3" w14:paraId="381B270F" w14:textId="77777777" w:rsidTr="00B93E44">
        <w:trPr>
          <w:trHeight w:val="6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1F03FFE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p-value (F test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7C091E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6AE7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F30A5" w14:textId="77777777" w:rsidR="00786C4B" w:rsidRPr="00DF4B7C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DF4B7C">
              <w:rPr>
                <w:rFonts w:asciiTheme="majorHAnsi" w:hAnsiTheme="majorHAnsi" w:cstheme="majorHAnsi"/>
                <w:color w:val="000000" w:themeColor="text1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9ECB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A892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CC69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336</w:t>
            </w:r>
          </w:p>
        </w:tc>
      </w:tr>
      <w:tr w:rsidR="00786C4B" w:rsidRPr="00F369C3" w14:paraId="38AD2265" w14:textId="77777777" w:rsidTr="00B93E44">
        <w:trPr>
          <w:trHeight w:val="437"/>
        </w:trPr>
        <w:tc>
          <w:tcPr>
            <w:tcW w:w="29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4B637B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Observer 2</w:t>
            </w:r>
          </w:p>
        </w:tc>
        <w:tc>
          <w:tcPr>
            <w:tcW w:w="12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D83B24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05B4F5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9FFBEF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34E7F2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56F9D3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5EFB98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F369C3" w14:paraId="2FB1DC1A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650D58E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2D c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C196CF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5222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C32BE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3978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94DE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F007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F369C3" w14:paraId="15DA8B51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5555A97C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Mean difference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253E44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A00D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E172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B537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CDDD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70EA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</w:tr>
      <w:tr w:rsidR="00786C4B" w:rsidRPr="00F369C3" w14:paraId="4E637993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7C1F6A0E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C348DC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5 to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0CEE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9 to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E878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9 to 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2197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4.3 to 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6BDE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6 to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FDCB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3.5 to 2.9</w:t>
            </w:r>
          </w:p>
        </w:tc>
      </w:tr>
      <w:tr w:rsidR="00786C4B" w:rsidRPr="00F369C3" w14:paraId="6116E422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593BEA7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Standard deviation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A9EF74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1380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F718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44F1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B24E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2D1C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6</w:t>
            </w:r>
          </w:p>
        </w:tc>
      </w:tr>
      <w:tr w:rsidR="00786C4B" w:rsidRPr="00F369C3" w14:paraId="2C864E83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463ADD9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Variance (mm</w:t>
            </w:r>
            <w:r w:rsidRPr="009C2A03">
              <w:rPr>
                <w:rFonts w:asciiTheme="majorHAnsi" w:hAnsiTheme="majorHAnsi" w:cstheme="majorHAnsi"/>
                <w:color w:val="000000" w:themeColor="text1"/>
                <w:vertAlign w:val="superscript"/>
                <w:lang w:val="en-US"/>
              </w:rPr>
              <w:t>2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B52EF1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C643C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E21D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44ED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0F72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7633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2.6</w:t>
            </w:r>
          </w:p>
        </w:tc>
      </w:tr>
      <w:tr w:rsidR="00786C4B" w:rsidRPr="00F369C3" w14:paraId="079C96DB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377EB20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IC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280D0D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7E20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7FDC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00BF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7FDE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4C52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85</w:t>
            </w:r>
          </w:p>
        </w:tc>
      </w:tr>
      <w:tr w:rsidR="00786C4B" w:rsidRPr="00F369C3" w14:paraId="179D1075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1D5404A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3D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self nav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B447F1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CAD8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A373D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5EA2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5204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4278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F369C3" w14:paraId="4BB46B88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7F8D04A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Mean difference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FF7BA8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BBAA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4DBA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AA17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0C38C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A949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0.4</w:t>
            </w:r>
          </w:p>
        </w:tc>
      </w:tr>
      <w:tr w:rsidR="00786C4B" w:rsidRPr="00F369C3" w14:paraId="398570BA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638E1D1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DFEEFA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7 to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C633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0 to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5DE8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1.9 to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70D2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3 to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073C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6 to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64E4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-2.3 to 1.5</w:t>
            </w:r>
          </w:p>
        </w:tc>
      </w:tr>
      <w:tr w:rsidR="00786C4B" w:rsidRPr="00F369C3" w14:paraId="63265518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4F426A4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Standard deviation (mm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1F5314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FCC0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2151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FB4D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9CA1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AA55B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0</w:t>
            </w:r>
          </w:p>
        </w:tc>
      </w:tr>
      <w:tr w:rsidR="00786C4B" w:rsidRPr="00F369C3" w14:paraId="4B69AA5C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509B6D0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Variance (mm</w:t>
            </w:r>
            <w:r w:rsidRPr="009C2A03">
              <w:rPr>
                <w:rFonts w:asciiTheme="majorHAnsi" w:hAnsiTheme="majorHAnsi" w:cstheme="majorHAnsi"/>
                <w:color w:val="000000" w:themeColor="text1"/>
                <w:vertAlign w:val="superscript"/>
                <w:lang w:val="en-US"/>
              </w:rPr>
              <w:t>2</w:t>
            </w: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5B2BAA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F5DF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51A6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2F8C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CE9A79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8E5EE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1.0</w:t>
            </w:r>
          </w:p>
        </w:tc>
      </w:tr>
      <w:tr w:rsidR="00786C4B" w:rsidRPr="00F369C3" w14:paraId="6C1735E2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2FB96F87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IC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F85B4A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3308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879D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6F0B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C8A26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C911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4</w:t>
            </w:r>
          </w:p>
        </w:tc>
      </w:tr>
      <w:tr w:rsidR="00786C4B" w:rsidRPr="00F369C3" w14:paraId="1E5553CC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14:paraId="517B1C15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P value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AF12A91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AEDD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24F8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2D240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8CF04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AD0B3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993</w:t>
            </w:r>
          </w:p>
        </w:tc>
      </w:tr>
      <w:tr w:rsidR="00786C4B" w:rsidRPr="00F369C3" w14:paraId="5728C165" w14:textId="77777777" w:rsidTr="00B93E44">
        <w:trPr>
          <w:trHeight w:val="62"/>
        </w:trPr>
        <w:tc>
          <w:tcPr>
            <w:tcW w:w="29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A7C7AD2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p-value (F test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80AF98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7DD23DF" w14:textId="77777777" w:rsidR="00786C4B" w:rsidRPr="009C2A03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C2A03">
              <w:rPr>
                <w:rFonts w:asciiTheme="majorHAnsi" w:hAnsiTheme="majorHAnsi" w:cstheme="majorHAnsi"/>
                <w:color w:val="000000" w:themeColor="text1"/>
                <w:lang w:val="en-US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9B6110D" w14:textId="77777777" w:rsidR="00786C4B" w:rsidRPr="00DF4B7C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DF4B7C">
              <w:rPr>
                <w:rFonts w:asciiTheme="majorHAnsi" w:hAnsiTheme="majorHAnsi" w:cstheme="majorHAnsi"/>
                <w:color w:val="000000" w:themeColor="text1"/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8B9276B" w14:textId="77777777" w:rsidR="00786C4B" w:rsidRPr="009B4C22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B4C22">
              <w:rPr>
                <w:rFonts w:asciiTheme="majorHAnsi" w:hAnsiTheme="majorHAnsi" w:cstheme="majorHAnsi"/>
                <w:color w:val="000000" w:themeColor="text1"/>
                <w:lang w:val="en-US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22A0BE9" w14:textId="77777777" w:rsidR="00786C4B" w:rsidRPr="009B4C22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B4C22">
              <w:rPr>
                <w:rFonts w:asciiTheme="majorHAnsi" w:hAnsiTheme="majorHAnsi" w:cstheme="majorHAnsi"/>
                <w:color w:val="000000" w:themeColor="text1"/>
                <w:lang w:val="en-US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217D3E5" w14:textId="77777777" w:rsidR="00786C4B" w:rsidRPr="00DF4B7C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DF4B7C">
              <w:rPr>
                <w:rFonts w:asciiTheme="majorHAnsi" w:hAnsiTheme="majorHAnsi" w:cstheme="majorHAnsi"/>
                <w:color w:val="000000" w:themeColor="text1"/>
                <w:lang w:val="en-US"/>
              </w:rPr>
              <w:t>0.034</w:t>
            </w:r>
          </w:p>
        </w:tc>
      </w:tr>
    </w:tbl>
    <w:p w14:paraId="51902B4A" w14:textId="77777777" w:rsidR="00786C4B" w:rsidRPr="009C2A03" w:rsidRDefault="00786C4B" w:rsidP="00786C4B">
      <w:pPr>
        <w:rPr>
          <w:color w:val="000000" w:themeColor="text1"/>
          <w:lang w:val="en-US"/>
        </w:rPr>
      </w:pPr>
    </w:p>
    <w:p w14:paraId="22D9896E" w14:textId="19FF5F24" w:rsidR="00786C4B" w:rsidRDefault="00786C4B" w:rsidP="00786C4B">
      <w:pPr>
        <w:rPr>
          <w:color w:val="000000" w:themeColor="text1"/>
          <w:lang w:val="en-US"/>
        </w:rPr>
      </w:pPr>
      <w:r w:rsidRPr="009C2A03">
        <w:rPr>
          <w:color w:val="000000" w:themeColor="text1"/>
          <w:lang w:val="en-US"/>
        </w:rPr>
        <w:t>Abbreviation: ICC = interclass correlation coefficient, others see table 3</w:t>
      </w:r>
    </w:p>
    <w:p w14:paraId="74F1AB70" w14:textId="764ACCD6" w:rsidR="0089420B" w:rsidRDefault="0089420B" w:rsidP="00786C4B">
      <w:pPr>
        <w:rPr>
          <w:color w:val="000000" w:themeColor="text1"/>
          <w:lang w:val="en-US"/>
        </w:rPr>
      </w:pPr>
    </w:p>
    <w:p w14:paraId="2EA13656" w14:textId="79AE602C" w:rsidR="0089420B" w:rsidRDefault="0089420B" w:rsidP="00786C4B">
      <w:pPr>
        <w:rPr>
          <w:color w:val="000000" w:themeColor="text1"/>
          <w:lang w:val="en-US"/>
        </w:rPr>
      </w:pPr>
    </w:p>
    <w:p w14:paraId="31AC7D82" w14:textId="77777777" w:rsidR="0089420B" w:rsidRDefault="0089420B" w:rsidP="00786C4B">
      <w:pPr>
        <w:rPr>
          <w:color w:val="000000" w:themeColor="text1"/>
          <w:lang w:val="en-US"/>
        </w:rPr>
      </w:pPr>
    </w:p>
    <w:tbl>
      <w:tblPr>
        <w:tblStyle w:val="Grilledutableau"/>
        <w:tblW w:w="10915" w:type="dxa"/>
        <w:tblInd w:w="-1134" w:type="dxa"/>
        <w:tblLook w:val="04A0" w:firstRow="1" w:lastRow="0" w:firstColumn="1" w:lastColumn="0" w:noHBand="0" w:noVBand="1"/>
      </w:tblPr>
      <w:tblGrid>
        <w:gridCol w:w="2977"/>
        <w:gridCol w:w="1309"/>
        <w:gridCol w:w="1526"/>
        <w:gridCol w:w="1276"/>
        <w:gridCol w:w="1276"/>
        <w:gridCol w:w="1275"/>
        <w:gridCol w:w="1276"/>
      </w:tblGrid>
      <w:tr w:rsidR="00786C4B" w:rsidRPr="009B4C22" w14:paraId="761B1BC7" w14:textId="77777777" w:rsidTr="00B93E44">
        <w:trPr>
          <w:trHeight w:val="188"/>
        </w:trPr>
        <w:tc>
          <w:tcPr>
            <w:tcW w:w="10915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0444516" w14:textId="4DA3A5C8" w:rsidR="00786C4B" w:rsidRPr="009B4C22" w:rsidRDefault="00786C4B" w:rsidP="00E60620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9B4C2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</w:t>
            </w:r>
            <w:r w:rsidR="00BE2BF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4</w:t>
            </w:r>
            <w:r w:rsidRPr="009B4C2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</w:t>
            </w:r>
            <w:r w:rsidRPr="009B4C22">
              <w:rPr>
                <w:rFonts w:asciiTheme="majorHAnsi" w:hAnsiTheme="majorHAnsi" w:cstheme="majorHAnsi"/>
                <w:color w:val="000000" w:themeColor="text1"/>
                <w:lang w:val="en-US"/>
              </w:rPr>
              <w:t>Inter</w:t>
            </w:r>
            <w:r w:rsidR="00E12295">
              <w:rPr>
                <w:rFonts w:asciiTheme="majorHAnsi" w:hAnsiTheme="majorHAnsi" w:cstheme="majorHAnsi"/>
                <w:color w:val="000000" w:themeColor="text1"/>
                <w:lang w:val="en-US"/>
              </w:rPr>
              <w:t>-</w:t>
            </w:r>
            <w:r w:rsidRPr="009B4C2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observer </w:t>
            </w:r>
            <w:r w:rsidR="00E60620">
              <w:rPr>
                <w:rFonts w:asciiTheme="majorHAnsi" w:hAnsiTheme="majorHAnsi" w:cstheme="majorHAnsi"/>
                <w:color w:val="000000" w:themeColor="text1"/>
                <w:lang w:val="en-US"/>
              </w:rPr>
              <w:t>v</w:t>
            </w:r>
            <w:r w:rsidRPr="009B4C22">
              <w:rPr>
                <w:rFonts w:asciiTheme="majorHAnsi" w:hAnsiTheme="majorHAnsi" w:cstheme="majorHAnsi"/>
                <w:color w:val="000000" w:themeColor="text1"/>
                <w:lang w:val="en-US"/>
              </w:rPr>
              <w:t>ariability</w:t>
            </w:r>
          </w:p>
        </w:tc>
      </w:tr>
      <w:tr w:rsidR="00786C4B" w:rsidRPr="009F1D49" w14:paraId="29DFBB78" w14:textId="77777777" w:rsidTr="00B93E44">
        <w:trPr>
          <w:trHeight w:val="463"/>
        </w:trPr>
        <w:tc>
          <w:tcPr>
            <w:tcW w:w="29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905A9BE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94D88A9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CuCo</w:t>
            </w:r>
            <w:proofErr w:type="spellEnd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in</w:t>
            </w:r>
          </w:p>
        </w:tc>
        <w:tc>
          <w:tcPr>
            <w:tcW w:w="15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E807C6E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CuCo</w:t>
            </w:r>
            <w:proofErr w:type="spellEnd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327B4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CuCo</w:t>
            </w:r>
            <w:proofErr w:type="spellEnd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ax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5B01B3F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CuCu</w:t>
            </w:r>
            <w:proofErr w:type="spellEnd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i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0123288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CuCu</w:t>
            </w:r>
            <w:proofErr w:type="spellEnd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293B9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CuCu</w:t>
            </w:r>
            <w:proofErr w:type="spellEnd"/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max</w:t>
            </w:r>
          </w:p>
        </w:tc>
      </w:tr>
      <w:tr w:rsidR="00786C4B" w:rsidRPr="009F1D49" w14:paraId="232C041E" w14:textId="77777777" w:rsidTr="00B93E44">
        <w:trPr>
          <w:trHeight w:val="77"/>
        </w:trPr>
        <w:tc>
          <w:tcPr>
            <w:tcW w:w="29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727A0C5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9F1D49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2D cine</w:t>
            </w:r>
          </w:p>
        </w:tc>
        <w:tc>
          <w:tcPr>
            <w:tcW w:w="1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64F658F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EF7D711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502A941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223E2A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5BBEC4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5651D9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9F1D49" w14:paraId="4190670D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A6AE77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Mean difference (mm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77FF495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D6BA71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B516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D9EEE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36B5C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8584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6</w:t>
            </w:r>
          </w:p>
        </w:tc>
      </w:tr>
      <w:tr w:rsidR="00786C4B" w:rsidRPr="009F1D49" w14:paraId="5B328F3B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CE38D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1673EC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2.7 to 3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E08514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3.7 to 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5E24D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2.9 to 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8E889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4.8 to 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BD96B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3.0 to 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C4651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2.7 to 3.8</w:t>
            </w:r>
          </w:p>
        </w:tc>
      </w:tr>
      <w:tr w:rsidR="00786C4B" w:rsidRPr="009F1D49" w14:paraId="53242612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ADA36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Standard deviation (mm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96164A7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1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5F3F2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65E89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57D6B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894EF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5F13B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1.6</w:t>
            </w:r>
          </w:p>
        </w:tc>
      </w:tr>
      <w:tr w:rsidR="00786C4B" w:rsidRPr="009F1D49" w14:paraId="2F810DC0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D55EE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Variance (mm2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0A58527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2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F1F179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993A9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329908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258B32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9B4FB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2.7</w:t>
            </w:r>
          </w:p>
        </w:tc>
      </w:tr>
      <w:tr w:rsidR="00786C4B" w:rsidRPr="009F1D49" w14:paraId="5D906FF9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F94F4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vertAlign w:val="superscript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IC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B63FA9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8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904BF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0157B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4F12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A4BE28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005EE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83</w:t>
            </w:r>
          </w:p>
        </w:tc>
      </w:tr>
      <w:tr w:rsidR="00786C4B" w:rsidRPr="009F1D49" w14:paraId="34CD9ECD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248EAF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9F1D49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3D self nav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A828047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80002E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3BD2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B5B5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7C66A9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B288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9F1D49" w14:paraId="2A69F1F0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51F251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Mean difference (mm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5C9F115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327C6E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DC84F1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4EA7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04AE8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A93BD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1.0</w:t>
            </w:r>
          </w:p>
        </w:tc>
      </w:tr>
      <w:tr w:rsidR="00786C4B" w:rsidRPr="009F1D49" w14:paraId="448CB3BF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73529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95% Limits of agreement (mm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C333801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3.4 to 4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F8421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4.5 to 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C9AB8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6.4 to 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82BF5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6.4 to 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DB28CC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2.5 to 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90F4C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-2.6 to 4.5</w:t>
            </w:r>
          </w:p>
        </w:tc>
      </w:tr>
      <w:tr w:rsidR="00786C4B" w:rsidRPr="009F1D49" w14:paraId="37A5940E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D877C2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Standard deviation (mm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F77315B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1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AD4EC4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3A5D2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D436E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409A25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664658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1.8</w:t>
            </w:r>
          </w:p>
        </w:tc>
      </w:tr>
      <w:tr w:rsidR="00786C4B" w:rsidRPr="009F1D49" w14:paraId="422FC49A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2DC11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Variance (mm2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456622F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3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1016717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C91CF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26B6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6DF132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AC68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3.2</w:t>
            </w:r>
          </w:p>
        </w:tc>
      </w:tr>
      <w:tr w:rsidR="00786C4B" w:rsidRPr="009F1D49" w14:paraId="2F56EF8E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9631E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IC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605A9D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7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5149B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4C1B2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07C4EB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1A63DC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75A56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78</w:t>
            </w:r>
          </w:p>
        </w:tc>
      </w:tr>
      <w:tr w:rsidR="00786C4B" w:rsidRPr="009F1D49" w14:paraId="21FAF97D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30F6F4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27ECEED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D51D3C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F570C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B2F7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67D1D9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A5CE9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786C4B" w:rsidRPr="009F1D49" w14:paraId="42AE02CD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41F5A5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P value (t-test)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1798E7C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8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5C1932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F4717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7127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AC92FC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8F9E0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495</w:t>
            </w:r>
          </w:p>
        </w:tc>
      </w:tr>
      <w:tr w:rsidR="00786C4B" w:rsidRPr="009F1D49" w14:paraId="65D400BD" w14:textId="77777777" w:rsidTr="00B93E44">
        <w:trPr>
          <w:trHeight w:val="77"/>
        </w:trPr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8AE5C4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p-value (F test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416AF30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79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54BA26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1A1F45A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D27FD9C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6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2390623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0AD5CF6" w14:textId="77777777" w:rsidR="00786C4B" w:rsidRPr="009F1D49" w:rsidRDefault="00786C4B" w:rsidP="00B93E44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9F1D49">
              <w:rPr>
                <w:rFonts w:asciiTheme="majorHAnsi" w:hAnsiTheme="majorHAnsi" w:cstheme="majorHAnsi"/>
                <w:color w:val="000000" w:themeColor="text1"/>
                <w:lang w:val="en-US"/>
              </w:rPr>
              <w:t>0.910</w:t>
            </w:r>
          </w:p>
        </w:tc>
      </w:tr>
      <w:tr w:rsidR="00786C4B" w:rsidRPr="009F1D49" w14:paraId="0E670CC9" w14:textId="77777777" w:rsidTr="00B93E44">
        <w:trPr>
          <w:trHeight w:val="77"/>
        </w:trPr>
        <w:tc>
          <w:tcPr>
            <w:tcW w:w="10915" w:type="dxa"/>
            <w:gridSpan w:val="7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12D356B" w14:textId="77777777" w:rsidR="00786C4B" w:rsidRPr="009F1D49" w:rsidRDefault="00786C4B" w:rsidP="00B93E44">
            <w:pPr>
              <w:spacing w:line="240" w:lineRule="auto"/>
              <w:jc w:val="left"/>
              <w:rPr>
                <w:rFonts w:cstheme="minorHAnsi"/>
                <w:color w:val="000000" w:themeColor="text1"/>
                <w:vertAlign w:val="superscript"/>
                <w:lang w:val="en-US"/>
              </w:rPr>
            </w:pPr>
          </w:p>
        </w:tc>
      </w:tr>
    </w:tbl>
    <w:p w14:paraId="2262365D" w14:textId="77777777" w:rsidR="00786C4B" w:rsidRPr="009C2A03" w:rsidRDefault="00786C4B" w:rsidP="00786C4B">
      <w:pPr>
        <w:rPr>
          <w:color w:val="000000" w:themeColor="text1"/>
          <w:lang w:val="en-US"/>
        </w:rPr>
      </w:pPr>
      <w:r w:rsidRPr="009C2A03">
        <w:rPr>
          <w:color w:val="000000" w:themeColor="text1"/>
          <w:lang w:val="en-US"/>
        </w:rPr>
        <w:t>Abbreviations: see table 3 and 4</w:t>
      </w:r>
    </w:p>
    <w:p w14:paraId="2CCC623B" w14:textId="77777777" w:rsidR="00786C4B" w:rsidRPr="009C2A03" w:rsidRDefault="00786C4B" w:rsidP="00786C4B">
      <w:pPr>
        <w:rPr>
          <w:color w:val="000000" w:themeColor="text1"/>
          <w:lang w:val="en-US"/>
        </w:rPr>
      </w:pPr>
    </w:p>
    <w:p w14:paraId="0E7A08BF" w14:textId="77777777" w:rsidR="00786C4B" w:rsidRPr="009C2A03" w:rsidRDefault="00786C4B" w:rsidP="00786C4B">
      <w:pPr>
        <w:rPr>
          <w:color w:val="000000" w:themeColor="text1"/>
          <w:lang w:val="en-US"/>
        </w:rPr>
      </w:pPr>
    </w:p>
    <w:p w14:paraId="439FBC5C" w14:textId="542D0A95" w:rsidR="00786C4B" w:rsidRDefault="00786C4B" w:rsidP="00622E98">
      <w:pPr>
        <w:rPr>
          <w:color w:val="000000" w:themeColor="text1"/>
          <w:lang w:val="en-US"/>
        </w:rPr>
      </w:pPr>
    </w:p>
    <w:p w14:paraId="5EFBC8C6" w14:textId="7C523B2D" w:rsidR="00786C4B" w:rsidRDefault="00786C4B" w:rsidP="00622E98">
      <w:pPr>
        <w:rPr>
          <w:color w:val="000000" w:themeColor="text1"/>
          <w:lang w:val="en-US"/>
        </w:rPr>
      </w:pPr>
    </w:p>
    <w:p w14:paraId="79B53916" w14:textId="385BF80E" w:rsidR="00786C4B" w:rsidRDefault="00786C4B" w:rsidP="00622E98">
      <w:pPr>
        <w:rPr>
          <w:color w:val="000000" w:themeColor="text1"/>
          <w:lang w:val="en-US"/>
        </w:rPr>
      </w:pPr>
    </w:p>
    <w:p w14:paraId="3B47FCB0" w14:textId="53B5D057" w:rsidR="00786C4B" w:rsidRDefault="00786C4B" w:rsidP="00622E98">
      <w:pPr>
        <w:rPr>
          <w:color w:val="000000" w:themeColor="text1"/>
          <w:lang w:val="en-US"/>
        </w:rPr>
      </w:pPr>
    </w:p>
    <w:p w14:paraId="010682BC" w14:textId="71D213B3" w:rsidR="00786C4B" w:rsidRDefault="00786C4B" w:rsidP="00622E98">
      <w:pPr>
        <w:rPr>
          <w:color w:val="000000" w:themeColor="text1"/>
          <w:lang w:val="en-US"/>
        </w:rPr>
      </w:pPr>
    </w:p>
    <w:p w14:paraId="234ABD15" w14:textId="054481CF" w:rsidR="00786C4B" w:rsidRDefault="00786C4B" w:rsidP="00622E98">
      <w:pPr>
        <w:rPr>
          <w:color w:val="000000" w:themeColor="text1"/>
          <w:lang w:val="en-US"/>
        </w:rPr>
      </w:pPr>
    </w:p>
    <w:p w14:paraId="30349800" w14:textId="6CB7FB82" w:rsidR="00786C4B" w:rsidRDefault="00786C4B" w:rsidP="00622E98">
      <w:pPr>
        <w:rPr>
          <w:color w:val="000000" w:themeColor="text1"/>
          <w:lang w:val="en-US"/>
        </w:rPr>
      </w:pPr>
    </w:p>
    <w:p w14:paraId="35153060" w14:textId="08EDAC45" w:rsidR="00786C4B" w:rsidRDefault="00786C4B" w:rsidP="00622E98">
      <w:pPr>
        <w:rPr>
          <w:color w:val="000000" w:themeColor="text1"/>
          <w:lang w:val="en-US"/>
        </w:rPr>
      </w:pPr>
    </w:p>
    <w:p w14:paraId="20F67AEE" w14:textId="2AD6C837" w:rsidR="00786C4B" w:rsidRDefault="00786C4B" w:rsidP="00622E98">
      <w:pPr>
        <w:rPr>
          <w:color w:val="000000" w:themeColor="text1"/>
          <w:lang w:val="en-US"/>
        </w:rPr>
      </w:pPr>
    </w:p>
    <w:p w14:paraId="46CEFDE0" w14:textId="77777777" w:rsidR="005F25B3" w:rsidRPr="005475A4" w:rsidRDefault="005F25B3" w:rsidP="00622E98">
      <w:pPr>
        <w:rPr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462"/>
      </w:tblGrid>
      <w:tr w:rsidR="00622E98" w:rsidRPr="00F369C3" w14:paraId="0A2E7438" w14:textId="77777777" w:rsidTr="00B93E44">
        <w:trPr>
          <w:trHeight w:val="324"/>
        </w:trPr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BB9A9" w14:textId="40B6AB6D" w:rsidR="00622E98" w:rsidRPr="005475A4" w:rsidRDefault="00622E98" w:rsidP="00BE2BFC">
            <w:pPr>
              <w:pStyle w:val="Sansinterligne"/>
              <w:rPr>
                <w:b/>
                <w:bCs/>
                <w:color w:val="000000" w:themeColor="text1"/>
                <w:vertAlign w:val="superscript"/>
                <w:lang w:val="en-US"/>
              </w:rPr>
            </w:pPr>
            <w:r w:rsidRPr="005475A4">
              <w:rPr>
                <w:rFonts w:cstheme="minorHAnsi"/>
                <w:b/>
                <w:bCs/>
                <w:color w:val="000000" w:themeColor="text1"/>
                <w:lang w:val="en-US"/>
              </w:rPr>
              <w:t>Table S</w:t>
            </w:r>
            <w:r w:rsidR="00BE2BFC">
              <w:rPr>
                <w:rFonts w:cstheme="minorHAnsi"/>
                <w:b/>
                <w:bCs/>
                <w:color w:val="000000" w:themeColor="text1"/>
                <w:lang w:val="en-US"/>
              </w:rPr>
              <w:t>5</w:t>
            </w:r>
            <w:r w:rsidRPr="005475A4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Univariate analyses of parameters influencing bias 2D cine vs. 3D self nav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3449"/>
        <w:gridCol w:w="1725"/>
        <w:gridCol w:w="1995"/>
        <w:gridCol w:w="1293"/>
      </w:tblGrid>
      <w:tr w:rsidR="00622E98" w:rsidRPr="00F369C3" w14:paraId="41BB6756" w14:textId="77777777" w:rsidTr="00B93E44">
        <w:trPr>
          <w:trHeight w:val="324"/>
        </w:trPr>
        <w:tc>
          <w:tcPr>
            <w:tcW w:w="3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D4A82" w14:textId="77777777" w:rsidR="00622E98" w:rsidRPr="005475A4" w:rsidRDefault="00622E98" w:rsidP="00B93E44">
            <w:pPr>
              <w:pStyle w:val="Sansinterligne"/>
              <w:tabs>
                <w:tab w:val="left" w:pos="2707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01F9C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 (mm ± SD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9A154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Yes (mm ± SD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EDE85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622E98" w:rsidRPr="00F369C3" w14:paraId="279C878D" w14:textId="77777777" w:rsidTr="00B93E44">
        <w:trPr>
          <w:trHeight w:val="324"/>
        </w:trPr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831F9" w14:textId="77777777" w:rsidR="00622E98" w:rsidRPr="005475A4" w:rsidRDefault="00622E98" w:rsidP="00B93E44">
            <w:pPr>
              <w:pStyle w:val="Sansinterligne"/>
              <w:rPr>
                <w:rFonts w:cstheme="minorHAnsi"/>
                <w:b/>
                <w:color w:val="000000" w:themeColor="text1"/>
                <w:lang w:val="en-US"/>
              </w:rPr>
            </w:pPr>
            <w:r w:rsidRPr="005475A4">
              <w:rPr>
                <w:rFonts w:cstheme="minorHAnsi"/>
                <w:b/>
                <w:color w:val="000000" w:themeColor="text1"/>
                <w:lang w:val="en-US"/>
              </w:rPr>
              <w:t>Observer 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1EE3C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D1FEF" w14:textId="77777777" w:rsidR="00622E98" w:rsidRPr="005475A4" w:rsidRDefault="00622E98" w:rsidP="00B93E44">
            <w:pPr>
              <w:pStyle w:val="Sansinterligne"/>
              <w:rPr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EC6C6" w14:textId="77777777" w:rsidR="00622E98" w:rsidRPr="005475A4" w:rsidRDefault="00622E98" w:rsidP="00B93E44">
            <w:pPr>
              <w:pStyle w:val="Sansinterligne"/>
              <w:rPr>
                <w:color w:val="000000" w:themeColor="text1"/>
                <w:lang w:val="en-US"/>
              </w:rPr>
            </w:pPr>
          </w:p>
        </w:tc>
      </w:tr>
      <w:tr w:rsidR="00622E98" w:rsidRPr="00F369C3" w14:paraId="5333A50D" w14:textId="77777777" w:rsidTr="00B93E44">
        <w:trPr>
          <w:trHeight w:val="313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FC2C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BAV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F68E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85DE" w14:textId="77777777" w:rsidR="00622E98" w:rsidRPr="005475A4" w:rsidRDefault="00622E98" w:rsidP="00B93E44">
            <w:pPr>
              <w:pStyle w:val="Sansinterligne"/>
              <w:rPr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7F26" w14:textId="77777777" w:rsidR="00622E98" w:rsidRPr="005475A4" w:rsidRDefault="00622E98" w:rsidP="00B93E44">
            <w:pPr>
              <w:pStyle w:val="Sansinterligne"/>
              <w:rPr>
                <w:color w:val="000000" w:themeColor="text1"/>
                <w:lang w:val="en-US"/>
              </w:rPr>
            </w:pPr>
          </w:p>
        </w:tc>
      </w:tr>
      <w:tr w:rsidR="00622E98" w:rsidRPr="00F369C3" w14:paraId="2CC0C5A0" w14:textId="77777777" w:rsidTr="00B93E44">
        <w:trPr>
          <w:trHeight w:val="33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D22A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nimu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8B6C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1.4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2.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72F1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1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1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770C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31</w:t>
            </w:r>
          </w:p>
        </w:tc>
      </w:tr>
      <w:tr w:rsidR="00622E98" w:rsidRPr="00F369C3" w14:paraId="503E218A" w14:textId="77777777" w:rsidTr="00B93E44">
        <w:trPr>
          <w:trHeight w:val="32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62CA" w14:textId="627510A0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Aortic </w:t>
            </w:r>
            <w:r w:rsidR="005F25B3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oot</w:t>
            </w: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 surge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CD27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2F0E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F66A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622E98" w:rsidRPr="00F369C3" w14:paraId="5854162D" w14:textId="77777777" w:rsidTr="00B93E44">
        <w:trPr>
          <w:trHeight w:val="33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8D96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nimu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A741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1.9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5AE2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5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2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43BA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01</w:t>
            </w:r>
          </w:p>
        </w:tc>
      </w:tr>
      <w:tr w:rsidR="00622E98" w:rsidRPr="00F369C3" w14:paraId="765C6201" w14:textId="77777777" w:rsidTr="00B93E44">
        <w:trPr>
          <w:trHeight w:val="33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B3DC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CDE6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2.2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B544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1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2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BAD6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622E98" w:rsidRPr="00F369C3" w14:paraId="011416C9" w14:textId="77777777" w:rsidTr="00B93E44">
        <w:trPr>
          <w:trHeight w:val="33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BE64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a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F040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1.7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8CA3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1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2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0455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17</w:t>
            </w:r>
          </w:p>
        </w:tc>
      </w:tr>
      <w:tr w:rsidR="00622E98" w:rsidRPr="00F369C3" w14:paraId="7487A851" w14:textId="77777777" w:rsidTr="00B93E44">
        <w:trPr>
          <w:trHeight w:val="33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D1B1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67BD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2.0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AD62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6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2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357C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04</w:t>
            </w:r>
          </w:p>
        </w:tc>
      </w:tr>
      <w:tr w:rsidR="00622E98" w:rsidRPr="00F369C3" w14:paraId="066268E3" w14:textId="77777777" w:rsidTr="00B93E44">
        <w:trPr>
          <w:trHeight w:val="33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1634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a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7639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1.6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3E6C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5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ADA4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15</w:t>
            </w:r>
          </w:p>
        </w:tc>
      </w:tr>
      <w:tr w:rsidR="00622E98" w:rsidRPr="00F369C3" w14:paraId="1187F307" w14:textId="77777777" w:rsidTr="00B93E44">
        <w:trPr>
          <w:trHeight w:val="32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8D0F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Syndro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1B98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50F7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D6CA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622E98" w:rsidRPr="00F369C3" w14:paraId="00988C6C" w14:textId="77777777" w:rsidTr="00B93E44">
        <w:trPr>
          <w:trHeight w:val="334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1FBF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nimu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B1CF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5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2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40B9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1.9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A9B0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36</w:t>
            </w:r>
          </w:p>
        </w:tc>
      </w:tr>
      <w:tr w:rsidR="00622E98" w:rsidRPr="00F369C3" w14:paraId="7E00C251" w14:textId="77777777" w:rsidTr="00B93E44">
        <w:trPr>
          <w:trHeight w:val="334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FC9A6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7CAE9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6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2.3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0175A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2.0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C8ED8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41</w:t>
            </w:r>
          </w:p>
        </w:tc>
      </w:tr>
      <w:tr w:rsidR="00622E98" w:rsidRPr="00F369C3" w14:paraId="19443169" w14:textId="77777777" w:rsidTr="00B93E44">
        <w:trPr>
          <w:trHeight w:val="255"/>
        </w:trPr>
        <w:tc>
          <w:tcPr>
            <w:tcW w:w="3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B930F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5AD8B" w14:textId="77777777" w:rsidR="00622E98" w:rsidRPr="005475A4" w:rsidRDefault="008D1C1B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6B34FD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</w:t>
            </w:r>
            <w:r w:rsidR="00622E98" w:rsidRPr="005475A4"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F9A85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Formul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79ECE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622E98" w:rsidRPr="00F369C3" w14:paraId="426C7D84" w14:textId="77777777" w:rsidTr="00B93E44">
        <w:trPr>
          <w:trHeight w:val="328"/>
        </w:trPr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84430" w14:textId="77777777" w:rsidR="00622E98" w:rsidRPr="005475A4" w:rsidRDefault="00622E98" w:rsidP="00B93E44">
            <w:pPr>
              <w:pStyle w:val="Sansinterligne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cstheme="minorHAnsi"/>
                <w:b/>
                <w:bCs/>
                <w:color w:val="000000" w:themeColor="text1"/>
                <w:lang w:val="en-US"/>
              </w:rPr>
              <w:t>Observer 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CC45F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64FAC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B4757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</w:tr>
      <w:tr w:rsidR="00622E98" w:rsidRPr="00F369C3" w14:paraId="02B882A4" w14:textId="77777777" w:rsidTr="00B93E44">
        <w:trPr>
          <w:trHeight w:val="32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1189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Asymmetry inde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93C7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1F6C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3BD0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</w:tr>
      <w:tr w:rsidR="00622E98" w:rsidRPr="00F369C3" w14:paraId="16F40105" w14:textId="77777777" w:rsidTr="00B93E44">
        <w:trPr>
          <w:trHeight w:val="32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8C84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93F9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16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9724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26.23 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9.1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1831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06</w:t>
            </w:r>
          </w:p>
        </w:tc>
      </w:tr>
      <w:tr w:rsidR="00622E98" w:rsidRPr="00F369C3" w14:paraId="6AD93CA4" w14:textId="77777777" w:rsidTr="00B93E44">
        <w:trPr>
          <w:trHeight w:val="32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E1E7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ax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2086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132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AB12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25.36 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1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84B6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15</w:t>
            </w:r>
          </w:p>
        </w:tc>
      </w:tr>
      <w:tr w:rsidR="00622E98" w:rsidRPr="00F369C3" w14:paraId="19F743F6" w14:textId="77777777" w:rsidTr="00B93E44">
        <w:trPr>
          <w:trHeight w:val="32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499A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73B0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200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D924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-10.3 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2.5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0861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&lt;0.001</w:t>
            </w:r>
          </w:p>
        </w:tc>
      </w:tr>
      <w:tr w:rsidR="00622E98" w:rsidRPr="00F369C3" w14:paraId="40145269" w14:textId="77777777" w:rsidTr="00B93E44">
        <w:trPr>
          <w:trHeight w:val="32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FC39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F7F7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11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8FBB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17.82 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7.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B9F9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24</w:t>
            </w:r>
          </w:p>
        </w:tc>
      </w:tr>
      <w:tr w:rsidR="00622E98" w:rsidRPr="00F369C3" w14:paraId="13270A76" w14:textId="77777777" w:rsidTr="00B93E44">
        <w:trPr>
          <w:trHeight w:val="32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4E86" w14:textId="77777777" w:rsidR="00622E98" w:rsidRPr="005475A4" w:rsidRDefault="00622E98" w:rsidP="00B93E44">
            <w:pPr>
              <w:pStyle w:val="Sansinterligne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cstheme="minorHAnsi"/>
                <w:b/>
                <w:bCs/>
                <w:color w:val="000000" w:themeColor="text1"/>
                <w:lang w:val="en-US"/>
              </w:rPr>
              <w:t>Observer 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565A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9535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FC47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</w:tr>
      <w:tr w:rsidR="00622E98" w:rsidRPr="00F369C3" w14:paraId="0E13B7F5" w14:textId="77777777" w:rsidTr="00B93E44">
        <w:trPr>
          <w:trHeight w:val="32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FC19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color w:val="000000" w:themeColor="text1"/>
                <w:lang w:val="en-US"/>
              </w:rPr>
              <w:t>Maximum diameter aortic roo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43DE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6DFE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9B03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</w:tr>
      <w:tr w:rsidR="00622E98" w:rsidRPr="00F369C3" w14:paraId="01D38E98" w14:textId="77777777" w:rsidTr="00B93E44">
        <w:trPr>
          <w:trHeight w:val="32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DAD7" w14:textId="77777777" w:rsidR="00622E98" w:rsidRPr="005475A4" w:rsidRDefault="001917CA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="00622E98"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43B8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CCF9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-0.14 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0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5248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02</w:t>
            </w:r>
          </w:p>
        </w:tc>
      </w:tr>
      <w:tr w:rsidR="00622E98" w:rsidRPr="00F369C3" w14:paraId="26A8698E" w14:textId="77777777" w:rsidTr="00B93E44">
        <w:trPr>
          <w:trHeight w:val="57"/>
        </w:trPr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20934" w14:textId="77777777" w:rsidR="00622E98" w:rsidRPr="005475A4" w:rsidRDefault="00622E98" w:rsidP="00B93E44">
            <w:pPr>
              <w:pStyle w:val="Sansinterligne"/>
              <w:rPr>
                <w:rFonts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7DB45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3CC92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BC319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</w:tbl>
    <w:p w14:paraId="25E62D67" w14:textId="3BC943FD" w:rsidR="00622E98" w:rsidRPr="005475A4" w:rsidRDefault="00622E98" w:rsidP="00622E98">
      <w:pPr>
        <w:rPr>
          <w:color w:val="000000" w:themeColor="text1"/>
          <w:lang w:val="en-US"/>
        </w:rPr>
      </w:pPr>
      <w:r w:rsidRPr="005475A4">
        <w:rPr>
          <w:color w:val="000000" w:themeColor="text1"/>
          <w:lang w:val="en-US"/>
        </w:rPr>
        <w:t xml:space="preserve">Abbreviations: 3D self nav = 3D self-navigated high-resolution free-breathing whole heart, BAV = bicuspid aortic valve, </w:t>
      </w:r>
      <w:proofErr w:type="spellStart"/>
      <w:r w:rsidRPr="005475A4">
        <w:rPr>
          <w:color w:val="000000" w:themeColor="text1"/>
          <w:lang w:val="en-US"/>
        </w:rPr>
        <w:t>CuCo</w:t>
      </w:r>
      <w:proofErr w:type="spellEnd"/>
      <w:r w:rsidRPr="005475A4">
        <w:rPr>
          <w:color w:val="000000" w:themeColor="text1"/>
          <w:lang w:val="en-US"/>
        </w:rPr>
        <w:t xml:space="preserve"> = cusp to commissure, </w:t>
      </w:r>
      <w:proofErr w:type="spellStart"/>
      <w:r w:rsidRPr="005475A4">
        <w:rPr>
          <w:color w:val="000000" w:themeColor="text1"/>
          <w:lang w:val="en-US"/>
        </w:rPr>
        <w:t>CuCu</w:t>
      </w:r>
      <w:proofErr w:type="spellEnd"/>
      <w:r w:rsidRPr="005475A4">
        <w:rPr>
          <w:color w:val="000000" w:themeColor="text1"/>
          <w:lang w:val="en-US"/>
        </w:rPr>
        <w:t xml:space="preserve"> = commissure to commissure</w:t>
      </w:r>
      <w:r w:rsidR="00FD2F0E">
        <w:rPr>
          <w:color w:val="000000" w:themeColor="text1"/>
          <w:lang w:val="en-US"/>
        </w:rPr>
        <w:t xml:space="preserve">, </w:t>
      </w:r>
      <w:r w:rsidR="00BE2BFC">
        <w:rPr>
          <w:color w:val="000000" w:themeColor="text1"/>
          <w:lang w:val="en-US"/>
        </w:rPr>
        <w:t xml:space="preserve">max = maximum, min = minimal, </w:t>
      </w:r>
      <w:r w:rsidR="00FD2F0E">
        <w:rPr>
          <w:color w:val="000000" w:themeColor="text1"/>
          <w:lang w:val="en-US"/>
        </w:rPr>
        <w:t>SD = standard deviation</w:t>
      </w:r>
    </w:p>
    <w:p w14:paraId="0A688078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661529F9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54F82001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4DF0AB71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24EDE92A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5616C54D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13A9847F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97"/>
        <w:gridCol w:w="1399"/>
        <w:gridCol w:w="1618"/>
        <w:gridCol w:w="1046"/>
      </w:tblGrid>
      <w:tr w:rsidR="00622E98" w:rsidRPr="00F369C3" w14:paraId="3E0E0ACD" w14:textId="77777777" w:rsidTr="00B93E44">
        <w:trPr>
          <w:trHeight w:val="309"/>
        </w:trPr>
        <w:tc>
          <w:tcPr>
            <w:tcW w:w="68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CB022" w14:textId="0B936265" w:rsidR="00622E98" w:rsidRPr="005475A4" w:rsidRDefault="00622E98" w:rsidP="00BE2BFC">
            <w:pPr>
              <w:pStyle w:val="Sansinterligne"/>
              <w:rPr>
                <w:b/>
                <w:bCs/>
                <w:color w:val="000000" w:themeColor="text1"/>
                <w:vertAlign w:val="superscript"/>
                <w:lang w:val="en-US"/>
              </w:rPr>
            </w:pPr>
            <w:r w:rsidRPr="005475A4">
              <w:rPr>
                <w:rFonts w:cstheme="minorHAnsi"/>
                <w:b/>
                <w:bCs/>
                <w:color w:val="000000" w:themeColor="text1"/>
                <w:lang w:val="en-US"/>
              </w:rPr>
              <w:t>Table S</w:t>
            </w:r>
            <w:r w:rsidR="00BE2BFC">
              <w:rPr>
                <w:rFonts w:cstheme="minorHAnsi"/>
                <w:b/>
                <w:bCs/>
                <w:color w:val="000000" w:themeColor="text1"/>
                <w:lang w:val="en-US"/>
              </w:rPr>
              <w:t>6</w:t>
            </w:r>
            <w:r w:rsidRPr="005475A4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Univariate analyses of parameters influencing intra-observer variability</w:t>
            </w:r>
          </w:p>
        </w:tc>
      </w:tr>
      <w:tr w:rsidR="00622E98" w:rsidRPr="00F369C3" w14:paraId="7927BF66" w14:textId="77777777" w:rsidTr="00B93E44">
        <w:trPr>
          <w:trHeight w:val="309"/>
        </w:trPr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13D61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C8315" w14:textId="77777777" w:rsidR="00622E98" w:rsidRPr="005475A4" w:rsidRDefault="008D1C1B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</w:t>
            </w:r>
            <w:r w:rsidR="00622E98" w:rsidRPr="005475A4"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DBC76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Formula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3A9D8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622E98" w:rsidRPr="00F369C3" w14:paraId="4A4DD5C6" w14:textId="77777777" w:rsidTr="00B93E44">
        <w:trPr>
          <w:trHeight w:val="309"/>
        </w:trPr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69688" w14:textId="77777777" w:rsidR="00622E98" w:rsidRPr="005475A4" w:rsidRDefault="00622E98" w:rsidP="00B93E44">
            <w:pPr>
              <w:pStyle w:val="Sansinterligne"/>
              <w:jc w:val="left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cstheme="minorHAnsi"/>
                <w:b/>
                <w:bCs/>
                <w:color w:val="000000" w:themeColor="text1"/>
                <w:lang w:val="en-US"/>
              </w:rPr>
              <w:t>Observer 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9973B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B7245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BB7FA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</w:tr>
      <w:tr w:rsidR="00622E98" w:rsidRPr="00F369C3" w14:paraId="4CBCE4D5" w14:textId="77777777" w:rsidTr="00B93E44">
        <w:trPr>
          <w:trHeight w:val="309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F29C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Maximum diameter aortic root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10CF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8947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257C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</w:tr>
      <w:tr w:rsidR="00622E98" w:rsidRPr="00F369C3" w14:paraId="164EEDBA" w14:textId="77777777" w:rsidTr="00B93E44">
        <w:trPr>
          <w:trHeight w:val="298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909B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2D cine </w:t>
            </w:r>
            <w:proofErr w:type="spellStart"/>
            <w:r w:rsidR="00BD1BF7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39E3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A06A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0.055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F287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24</w:t>
            </w:r>
          </w:p>
        </w:tc>
      </w:tr>
      <w:tr w:rsidR="00622E98" w:rsidRPr="00F369C3" w14:paraId="63CE0AA8" w14:textId="77777777" w:rsidTr="00B93E44">
        <w:trPr>
          <w:trHeight w:val="319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B363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3D </w:t>
            </w:r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self </w:t>
            </w:r>
            <w:proofErr w:type="spellStart"/>
            <w:r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nav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="00BD1BF7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CD5C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1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0795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-0.083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ABB5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07</w:t>
            </w:r>
          </w:p>
        </w:tc>
      </w:tr>
      <w:tr w:rsidR="00622E98" w:rsidRPr="00F369C3" w14:paraId="40822704" w14:textId="77777777" w:rsidTr="00B93E44">
        <w:trPr>
          <w:trHeight w:val="243"/>
        </w:trPr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BA8F1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D248F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b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color w:val="000000" w:themeColor="text1"/>
                <w:lang w:val="en-US"/>
              </w:rPr>
              <w:t>No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030EE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color w:val="000000" w:themeColor="text1"/>
                <w:lang w:val="en-US"/>
              </w:rPr>
              <w:t>Ye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1F007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622E98" w:rsidRPr="00F369C3" w14:paraId="7F84AAF5" w14:textId="77777777" w:rsidTr="00B93E44">
        <w:trPr>
          <w:trHeight w:val="313"/>
        </w:trPr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FA290" w14:textId="77777777" w:rsidR="00622E98" w:rsidRPr="005475A4" w:rsidRDefault="00622E98" w:rsidP="00B93E44">
            <w:pPr>
              <w:pStyle w:val="Sansinterligne"/>
              <w:jc w:val="left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cstheme="minorHAnsi"/>
                <w:b/>
                <w:bCs/>
                <w:color w:val="000000" w:themeColor="text1"/>
                <w:lang w:val="en-US"/>
              </w:rPr>
              <w:t>Observer 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C4D8C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7C888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4C6A0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622E98" w:rsidRPr="00F369C3" w14:paraId="2740FE9A" w14:textId="77777777" w:rsidTr="00B93E44">
        <w:trPr>
          <w:trHeight w:val="31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7A1C" w14:textId="7CCC7A66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Aortic </w:t>
            </w:r>
            <w:r w:rsidR="005F25B3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oot</w:t>
            </w: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 surger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3673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AF0D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2DF7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622E98" w:rsidRPr="00F369C3" w14:paraId="7FA5770E" w14:textId="77777777" w:rsidTr="00B93E44">
        <w:trPr>
          <w:trHeight w:val="31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1152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2D cine </w:t>
            </w:r>
            <w:r w:rsidR="00BD1BF7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n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332F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6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 1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54FC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2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2940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33</w:t>
            </w:r>
          </w:p>
        </w:tc>
      </w:tr>
      <w:tr w:rsidR="00622E98" w:rsidRPr="00F369C3" w14:paraId="45A32B89" w14:textId="77777777" w:rsidTr="00B93E44">
        <w:trPr>
          <w:trHeight w:val="31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4921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3D self </w:t>
            </w:r>
            <w:proofErr w:type="spellStart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nav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="00BD1BF7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d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1FF9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5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7B02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8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D69E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20</w:t>
            </w:r>
          </w:p>
        </w:tc>
      </w:tr>
      <w:tr w:rsidR="00622E98" w:rsidRPr="00F369C3" w14:paraId="47CE3591" w14:textId="77777777" w:rsidTr="00B93E44">
        <w:trPr>
          <w:trHeight w:val="31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1331" w14:textId="517825F2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1246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C83E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D0EF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622E98" w:rsidRPr="00F369C3" w14:paraId="02B8B083" w14:textId="77777777" w:rsidTr="00B93E44">
        <w:trPr>
          <w:trHeight w:val="31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EE7F" w14:textId="77777777" w:rsidR="00622E98" w:rsidRPr="005475A4" w:rsidRDefault="00622E98" w:rsidP="00B93E44">
            <w:pPr>
              <w:pStyle w:val="Sansinterligne"/>
              <w:jc w:val="left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cstheme="minorHAnsi"/>
                <w:b/>
                <w:bCs/>
                <w:color w:val="000000" w:themeColor="text1"/>
                <w:lang w:val="en-US"/>
              </w:rPr>
              <w:t>Observer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4F65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D94F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4E18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EC325F" w:rsidRPr="00F369C3" w14:paraId="748A340D" w14:textId="77777777" w:rsidTr="00B93E44">
        <w:trPr>
          <w:trHeight w:val="31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480B" w14:textId="09549966" w:rsidR="00EC325F" w:rsidRPr="005475A4" w:rsidRDefault="00EC325F" w:rsidP="00B93E44">
            <w:pPr>
              <w:pStyle w:val="Sansinterligne"/>
              <w:jc w:val="left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Syndr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CDAC" w14:textId="77777777" w:rsidR="00EC325F" w:rsidRPr="005475A4" w:rsidRDefault="00EC325F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3B7E" w14:textId="77777777" w:rsidR="00EC325F" w:rsidRPr="005475A4" w:rsidRDefault="00EC325F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1BEC" w14:textId="77777777" w:rsidR="00EC325F" w:rsidRPr="005475A4" w:rsidRDefault="00EC325F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622E98" w:rsidRPr="00F369C3" w14:paraId="181DCA7F" w14:textId="77777777" w:rsidTr="00B93E44">
        <w:trPr>
          <w:trHeight w:val="31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4824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3D self </w:t>
            </w:r>
            <w:proofErr w:type="spellStart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nav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="00BD1BF7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nimum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498D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7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60BC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1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FF8F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44</w:t>
            </w:r>
          </w:p>
        </w:tc>
      </w:tr>
      <w:tr w:rsidR="00622E98" w:rsidRPr="00F369C3" w14:paraId="249C0557" w14:textId="77777777" w:rsidTr="00B93E44">
        <w:trPr>
          <w:trHeight w:val="55"/>
        </w:trPr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E30CB" w14:textId="77777777" w:rsidR="00622E98" w:rsidRPr="005475A4" w:rsidRDefault="00622E98" w:rsidP="00B93E44">
            <w:pPr>
              <w:pStyle w:val="Sansinterligne"/>
              <w:rPr>
                <w:rFonts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2C099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39A28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DAB93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</w:tbl>
    <w:p w14:paraId="10859368" w14:textId="58345370" w:rsidR="00622E98" w:rsidRPr="005475A4" w:rsidRDefault="00BE2BFC" w:rsidP="00622E9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For abbreviations see table S</w:t>
      </w:r>
      <w:r w:rsidR="00BE1846">
        <w:rPr>
          <w:color w:val="000000" w:themeColor="text1"/>
          <w:lang w:val="en-US"/>
        </w:rPr>
        <w:t>5</w:t>
      </w:r>
    </w:p>
    <w:p w14:paraId="6F74A41E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68C8FA99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0142A869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75437C0A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38FA78CE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7BF94EE0" w14:textId="77777777" w:rsidR="00622E98" w:rsidRDefault="00622E98" w:rsidP="00622E98">
      <w:pPr>
        <w:rPr>
          <w:color w:val="000000" w:themeColor="text1"/>
          <w:lang w:val="en-US"/>
        </w:rPr>
      </w:pPr>
    </w:p>
    <w:p w14:paraId="2653D1A0" w14:textId="77777777" w:rsidR="00BD1BF7" w:rsidRDefault="00BD1BF7" w:rsidP="00622E98">
      <w:pPr>
        <w:rPr>
          <w:color w:val="000000" w:themeColor="text1"/>
          <w:lang w:val="en-US"/>
        </w:rPr>
      </w:pPr>
    </w:p>
    <w:p w14:paraId="789DB07A" w14:textId="77777777" w:rsidR="00BD1BF7" w:rsidRDefault="00BD1BF7" w:rsidP="00622E98">
      <w:pPr>
        <w:rPr>
          <w:color w:val="000000" w:themeColor="text1"/>
          <w:lang w:val="en-US"/>
        </w:rPr>
      </w:pPr>
    </w:p>
    <w:p w14:paraId="548831DA" w14:textId="77777777" w:rsidR="00BD1BF7" w:rsidRDefault="00BD1BF7" w:rsidP="00622E98">
      <w:pPr>
        <w:rPr>
          <w:color w:val="000000" w:themeColor="text1"/>
          <w:lang w:val="en-US"/>
        </w:rPr>
      </w:pPr>
    </w:p>
    <w:p w14:paraId="07ED6A04" w14:textId="77777777" w:rsidR="005D755A" w:rsidRDefault="005D755A" w:rsidP="00622E98">
      <w:pPr>
        <w:rPr>
          <w:color w:val="000000" w:themeColor="text1"/>
          <w:lang w:val="en-US"/>
        </w:rPr>
      </w:pPr>
    </w:p>
    <w:p w14:paraId="3A08CB8F" w14:textId="77777777" w:rsidR="005D755A" w:rsidRDefault="005D755A" w:rsidP="00622E98">
      <w:pPr>
        <w:rPr>
          <w:color w:val="000000" w:themeColor="text1"/>
          <w:lang w:val="en-US"/>
        </w:rPr>
      </w:pPr>
    </w:p>
    <w:p w14:paraId="7E75F7F3" w14:textId="77777777" w:rsidR="00BD1BF7" w:rsidRPr="005475A4" w:rsidRDefault="00BD1BF7" w:rsidP="00622E98">
      <w:pPr>
        <w:rPr>
          <w:color w:val="000000" w:themeColor="text1"/>
          <w:lang w:val="en-US"/>
        </w:rPr>
      </w:pPr>
    </w:p>
    <w:p w14:paraId="0EB61EAA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222"/>
      </w:tblGrid>
      <w:tr w:rsidR="00622E98" w:rsidRPr="00F369C3" w14:paraId="07412567" w14:textId="77777777" w:rsidTr="00B93E44">
        <w:trPr>
          <w:trHeight w:val="466"/>
        </w:trPr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31D1F" w14:textId="2A0AF4B1" w:rsidR="00622E98" w:rsidRPr="005475A4" w:rsidRDefault="00622E98" w:rsidP="00BE1846">
            <w:pPr>
              <w:pStyle w:val="Sansinterligne"/>
              <w:rPr>
                <w:b/>
                <w:bCs/>
                <w:color w:val="000000" w:themeColor="text1"/>
                <w:vertAlign w:val="superscript"/>
                <w:lang w:val="en-US"/>
              </w:rPr>
            </w:pPr>
            <w:r w:rsidRPr="005475A4">
              <w:rPr>
                <w:rFonts w:cstheme="minorHAnsi"/>
                <w:b/>
                <w:bCs/>
                <w:color w:val="000000" w:themeColor="text1"/>
                <w:lang w:val="en-US"/>
              </w:rPr>
              <w:lastRenderedPageBreak/>
              <w:t xml:space="preserve">Table </w:t>
            </w:r>
            <w:r>
              <w:rPr>
                <w:rFonts w:cstheme="minorHAnsi"/>
                <w:b/>
                <w:bCs/>
                <w:color w:val="000000" w:themeColor="text1"/>
                <w:lang w:val="en-US"/>
              </w:rPr>
              <w:t>S</w:t>
            </w:r>
            <w:r w:rsidR="00BE1846">
              <w:rPr>
                <w:rFonts w:cstheme="minorHAnsi"/>
                <w:b/>
                <w:bCs/>
                <w:color w:val="000000" w:themeColor="text1"/>
                <w:lang w:val="en-US"/>
              </w:rPr>
              <w:t>7</w:t>
            </w:r>
            <w:r w:rsidRPr="005475A4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Univariate analyses of parameters influencing inter-observer variability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3351"/>
        <w:gridCol w:w="1676"/>
        <w:gridCol w:w="1939"/>
        <w:gridCol w:w="1256"/>
      </w:tblGrid>
      <w:tr w:rsidR="00622E98" w:rsidRPr="00F369C3" w14:paraId="13A16C3C" w14:textId="77777777" w:rsidTr="00B93E44">
        <w:trPr>
          <w:trHeight w:val="466"/>
        </w:trPr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48CB3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69648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0072D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FF39B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622E98" w:rsidRPr="00F369C3" w14:paraId="1D94D5DB" w14:textId="77777777" w:rsidTr="00B93E44">
        <w:trPr>
          <w:trHeight w:val="466"/>
        </w:trPr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1F4FE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BAV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07AC8" w14:textId="77777777" w:rsidR="00622E98" w:rsidRPr="005475A4" w:rsidRDefault="00622E98" w:rsidP="00B93E44">
            <w:pPr>
              <w:pStyle w:val="Sansinterligne"/>
              <w:ind w:left="720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32193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BD2DB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622E98" w:rsidRPr="00F369C3" w14:paraId="286C9D1D" w14:textId="77777777" w:rsidTr="00B93E44">
        <w:trPr>
          <w:trHeight w:val="466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71DCF22C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2D cine </w:t>
            </w:r>
            <w:proofErr w:type="spellStart"/>
            <w:r w:rsidR="00BD1BF7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nimu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4437AFE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3.2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3.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BD24999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9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D5E5EED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03</w:t>
            </w:r>
          </w:p>
        </w:tc>
      </w:tr>
      <w:tr w:rsidR="00622E98" w:rsidRPr="00F369C3" w14:paraId="24AF0221" w14:textId="77777777" w:rsidTr="00B93E44">
        <w:trPr>
          <w:trHeight w:val="450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69D4347B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Syndrome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CEE2F73" w14:textId="77777777" w:rsidR="00622E98" w:rsidRPr="005475A4" w:rsidRDefault="00622E98" w:rsidP="00B93E44">
            <w:pPr>
              <w:pStyle w:val="Sansinterligne"/>
              <w:ind w:left="720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89EFD4F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66891D1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622E98" w:rsidRPr="00F369C3" w14:paraId="76C3AE2E" w14:textId="77777777" w:rsidTr="00B93E44">
        <w:trPr>
          <w:trHeight w:val="481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68F1618F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2D cine </w:t>
            </w:r>
            <w:proofErr w:type="spellStart"/>
            <w:r w:rsidR="00BD1BF7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o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aximu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F38A649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1.5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B4FF140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5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1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4E6D69B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>0.044</w:t>
            </w:r>
          </w:p>
        </w:tc>
      </w:tr>
      <w:tr w:rsidR="00622E98" w:rsidRPr="00F369C3" w14:paraId="61AE5750" w14:textId="77777777" w:rsidTr="00B93E44">
        <w:trPr>
          <w:trHeight w:val="367"/>
        </w:trPr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E0B8D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E0F57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</w:t>
            </w: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F64C1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Formula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92C89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622E98" w:rsidRPr="00F369C3" w14:paraId="414A840C" w14:textId="77777777" w:rsidTr="00B93E44">
        <w:trPr>
          <w:trHeight w:val="472"/>
        </w:trPr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88634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Asymmetry index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1798A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09EB0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4B401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</w:p>
        </w:tc>
      </w:tr>
      <w:tr w:rsidR="00622E98" w:rsidRPr="00F369C3" w14:paraId="71EDFC61" w14:textId="77777777" w:rsidTr="00B93E44">
        <w:trPr>
          <w:trHeight w:val="47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62B89999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3D self </w:t>
            </w:r>
            <w:proofErr w:type="spellStart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nav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="00BD1BF7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CuCu</w:t>
            </w:r>
            <w:proofErr w:type="spellEnd"/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 minimu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EE9693B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49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B76F6CB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 xml:space="preserve">19.85 </w:t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5475A4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4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DE694F9" w14:textId="77777777" w:rsidR="00622E98" w:rsidRPr="005475A4" w:rsidRDefault="00622E98" w:rsidP="00B93E44">
            <w:pPr>
              <w:pStyle w:val="Sansinterligne"/>
              <w:jc w:val="left"/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</w:pPr>
            <w:r w:rsidRPr="005475A4">
              <w:rPr>
                <w:rFonts w:asciiTheme="majorHAnsi" w:hAnsiTheme="majorHAnsi" w:cstheme="majorHAnsi"/>
                <w:bCs/>
                <w:color w:val="000000" w:themeColor="text1"/>
                <w:lang w:val="en-US"/>
              </w:rPr>
              <w:t>0.005</w:t>
            </w:r>
          </w:p>
        </w:tc>
      </w:tr>
      <w:tr w:rsidR="00622E98" w:rsidRPr="00F369C3" w14:paraId="06FB242F" w14:textId="77777777" w:rsidTr="00B93E44">
        <w:trPr>
          <w:trHeight w:val="83"/>
        </w:trPr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812F8" w14:textId="77777777" w:rsidR="00622E98" w:rsidRPr="005475A4" w:rsidRDefault="00622E98" w:rsidP="00B93E44">
            <w:pPr>
              <w:pStyle w:val="Sansinterligne"/>
              <w:rPr>
                <w:rFonts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C8624" w14:textId="77777777" w:rsidR="00622E98" w:rsidRPr="005475A4" w:rsidRDefault="00622E98" w:rsidP="00B93E44">
            <w:pPr>
              <w:pStyle w:val="Sansinterligne"/>
              <w:tabs>
                <w:tab w:val="center" w:pos="1019"/>
              </w:tabs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2E8F2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F6BE6" w14:textId="77777777" w:rsidR="00622E98" w:rsidRPr="005475A4" w:rsidRDefault="00622E98" w:rsidP="00B93E44">
            <w:pPr>
              <w:pStyle w:val="Sansinterligne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</w:tbl>
    <w:p w14:paraId="6BA7D971" w14:textId="3EADCEF6" w:rsidR="00622E98" w:rsidRPr="005475A4" w:rsidRDefault="00622E98" w:rsidP="00622E98">
      <w:pPr>
        <w:rPr>
          <w:color w:val="000000" w:themeColor="text1"/>
          <w:lang w:val="en-US"/>
        </w:rPr>
      </w:pPr>
      <w:r w:rsidRPr="005475A4">
        <w:rPr>
          <w:color w:val="000000" w:themeColor="text1"/>
          <w:lang w:val="en-US"/>
        </w:rPr>
        <w:t>For abbreviations see table S</w:t>
      </w:r>
      <w:r w:rsidR="00BE1846">
        <w:rPr>
          <w:color w:val="000000" w:themeColor="text1"/>
          <w:lang w:val="en-US"/>
        </w:rPr>
        <w:t>5</w:t>
      </w:r>
    </w:p>
    <w:p w14:paraId="214DB100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3C8C04AC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629C12C0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1888288B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3A881957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1240E4F7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5E9CA0B6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39CE3CCF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37FFB11C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673A45D4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4195BADF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282EC339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25041CC1" w14:textId="77777777" w:rsidR="00622E98" w:rsidRPr="005475A4" w:rsidRDefault="00622E98" w:rsidP="00622E98">
      <w:pPr>
        <w:rPr>
          <w:color w:val="000000" w:themeColor="text1"/>
          <w:lang w:val="en-US"/>
        </w:rPr>
      </w:pPr>
    </w:p>
    <w:p w14:paraId="29CFD0B0" w14:textId="77777777" w:rsidR="00B93E44" w:rsidRDefault="00B93E44"/>
    <w:sectPr w:rsidR="00B93E44" w:rsidSect="008C04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E98"/>
    <w:rsid w:val="00003594"/>
    <w:rsid w:val="00007DB3"/>
    <w:rsid w:val="000150E3"/>
    <w:rsid w:val="00026701"/>
    <w:rsid w:val="000301BE"/>
    <w:rsid w:val="00031FDF"/>
    <w:rsid w:val="0003243C"/>
    <w:rsid w:val="0003348B"/>
    <w:rsid w:val="000377E8"/>
    <w:rsid w:val="00043FB9"/>
    <w:rsid w:val="00074C0E"/>
    <w:rsid w:val="00084041"/>
    <w:rsid w:val="00085594"/>
    <w:rsid w:val="00086667"/>
    <w:rsid w:val="0008763D"/>
    <w:rsid w:val="00092D7B"/>
    <w:rsid w:val="000960C8"/>
    <w:rsid w:val="000A271C"/>
    <w:rsid w:val="000A2F40"/>
    <w:rsid w:val="000A5CDD"/>
    <w:rsid w:val="000B3CBF"/>
    <w:rsid w:val="000C18D6"/>
    <w:rsid w:val="000C27D5"/>
    <w:rsid w:val="000D7DFD"/>
    <w:rsid w:val="000E1486"/>
    <w:rsid w:val="000F1D9A"/>
    <w:rsid w:val="000F2011"/>
    <w:rsid w:val="000F2CB8"/>
    <w:rsid w:val="001004EE"/>
    <w:rsid w:val="001038DE"/>
    <w:rsid w:val="00116BCA"/>
    <w:rsid w:val="0012785A"/>
    <w:rsid w:val="0013669B"/>
    <w:rsid w:val="00137688"/>
    <w:rsid w:val="0014013F"/>
    <w:rsid w:val="001440BC"/>
    <w:rsid w:val="001508CF"/>
    <w:rsid w:val="001541E8"/>
    <w:rsid w:val="00155792"/>
    <w:rsid w:val="001579CD"/>
    <w:rsid w:val="00161D4F"/>
    <w:rsid w:val="00163869"/>
    <w:rsid w:val="001823CB"/>
    <w:rsid w:val="001829D3"/>
    <w:rsid w:val="001842F9"/>
    <w:rsid w:val="00187320"/>
    <w:rsid w:val="001917CA"/>
    <w:rsid w:val="001A1DF9"/>
    <w:rsid w:val="001C1DA3"/>
    <w:rsid w:val="001C54AC"/>
    <w:rsid w:val="001D4537"/>
    <w:rsid w:val="001E00F9"/>
    <w:rsid w:val="001E282C"/>
    <w:rsid w:val="001E5B9B"/>
    <w:rsid w:val="001F7EBB"/>
    <w:rsid w:val="0021013B"/>
    <w:rsid w:val="00214AD0"/>
    <w:rsid w:val="00216F0D"/>
    <w:rsid w:val="0025197C"/>
    <w:rsid w:val="00253AA6"/>
    <w:rsid w:val="00262122"/>
    <w:rsid w:val="00263A9A"/>
    <w:rsid w:val="00276369"/>
    <w:rsid w:val="002A163B"/>
    <w:rsid w:val="002B32AB"/>
    <w:rsid w:val="002B5944"/>
    <w:rsid w:val="002C38F0"/>
    <w:rsid w:val="002C6EF3"/>
    <w:rsid w:val="002D5814"/>
    <w:rsid w:val="002D71E6"/>
    <w:rsid w:val="002E6D0F"/>
    <w:rsid w:val="002F1B4C"/>
    <w:rsid w:val="002F2890"/>
    <w:rsid w:val="00301C52"/>
    <w:rsid w:val="00307DC9"/>
    <w:rsid w:val="003152AA"/>
    <w:rsid w:val="003163C8"/>
    <w:rsid w:val="003211A3"/>
    <w:rsid w:val="00321633"/>
    <w:rsid w:val="003223F6"/>
    <w:rsid w:val="003247C3"/>
    <w:rsid w:val="00332F55"/>
    <w:rsid w:val="00340DA5"/>
    <w:rsid w:val="00363100"/>
    <w:rsid w:val="00365C89"/>
    <w:rsid w:val="00367C65"/>
    <w:rsid w:val="00375A85"/>
    <w:rsid w:val="00377CBE"/>
    <w:rsid w:val="00382F57"/>
    <w:rsid w:val="00385F4B"/>
    <w:rsid w:val="00386BD3"/>
    <w:rsid w:val="003943CC"/>
    <w:rsid w:val="003B7526"/>
    <w:rsid w:val="003C22A2"/>
    <w:rsid w:val="003E156B"/>
    <w:rsid w:val="003E2F6E"/>
    <w:rsid w:val="003F0A22"/>
    <w:rsid w:val="003F65AF"/>
    <w:rsid w:val="004276A6"/>
    <w:rsid w:val="004612F9"/>
    <w:rsid w:val="00462CEB"/>
    <w:rsid w:val="00475935"/>
    <w:rsid w:val="00477CFB"/>
    <w:rsid w:val="00487042"/>
    <w:rsid w:val="004A6E81"/>
    <w:rsid w:val="004E522C"/>
    <w:rsid w:val="004E607A"/>
    <w:rsid w:val="004F3964"/>
    <w:rsid w:val="004F5518"/>
    <w:rsid w:val="00504977"/>
    <w:rsid w:val="00522B6C"/>
    <w:rsid w:val="00524ABB"/>
    <w:rsid w:val="0052597E"/>
    <w:rsid w:val="005312E4"/>
    <w:rsid w:val="00542453"/>
    <w:rsid w:val="00553D1F"/>
    <w:rsid w:val="00561D73"/>
    <w:rsid w:val="00566169"/>
    <w:rsid w:val="00570663"/>
    <w:rsid w:val="005778A7"/>
    <w:rsid w:val="00587FFB"/>
    <w:rsid w:val="00592C61"/>
    <w:rsid w:val="00594F05"/>
    <w:rsid w:val="00597FE6"/>
    <w:rsid w:val="005A2971"/>
    <w:rsid w:val="005A6A66"/>
    <w:rsid w:val="005B16FB"/>
    <w:rsid w:val="005B2592"/>
    <w:rsid w:val="005B5DF5"/>
    <w:rsid w:val="005D1856"/>
    <w:rsid w:val="005D40AA"/>
    <w:rsid w:val="005D5FA2"/>
    <w:rsid w:val="005D755A"/>
    <w:rsid w:val="005E02D2"/>
    <w:rsid w:val="005F25B3"/>
    <w:rsid w:val="005F5CCD"/>
    <w:rsid w:val="00604733"/>
    <w:rsid w:val="0061369C"/>
    <w:rsid w:val="00614685"/>
    <w:rsid w:val="00622E98"/>
    <w:rsid w:val="00626444"/>
    <w:rsid w:val="0063323C"/>
    <w:rsid w:val="00635765"/>
    <w:rsid w:val="00644B9A"/>
    <w:rsid w:val="00645F22"/>
    <w:rsid w:val="00646D7C"/>
    <w:rsid w:val="006530C4"/>
    <w:rsid w:val="00656487"/>
    <w:rsid w:val="00671A3F"/>
    <w:rsid w:val="00683B7E"/>
    <w:rsid w:val="00686CFE"/>
    <w:rsid w:val="006879CC"/>
    <w:rsid w:val="006A36AB"/>
    <w:rsid w:val="006A4636"/>
    <w:rsid w:val="006B17E6"/>
    <w:rsid w:val="006B34FD"/>
    <w:rsid w:val="006B5F93"/>
    <w:rsid w:val="006B68AB"/>
    <w:rsid w:val="006C71B5"/>
    <w:rsid w:val="006D34CB"/>
    <w:rsid w:val="006D60EF"/>
    <w:rsid w:val="006E4476"/>
    <w:rsid w:val="006E776A"/>
    <w:rsid w:val="00700248"/>
    <w:rsid w:val="00711A2C"/>
    <w:rsid w:val="007126DD"/>
    <w:rsid w:val="0071310F"/>
    <w:rsid w:val="00722307"/>
    <w:rsid w:val="007309E8"/>
    <w:rsid w:val="00733641"/>
    <w:rsid w:val="00736602"/>
    <w:rsid w:val="007366FD"/>
    <w:rsid w:val="00744B0C"/>
    <w:rsid w:val="0074655B"/>
    <w:rsid w:val="007665AC"/>
    <w:rsid w:val="0076797E"/>
    <w:rsid w:val="00775BB3"/>
    <w:rsid w:val="00783324"/>
    <w:rsid w:val="00786C4B"/>
    <w:rsid w:val="00790AB9"/>
    <w:rsid w:val="007942F1"/>
    <w:rsid w:val="007A314D"/>
    <w:rsid w:val="007B02AF"/>
    <w:rsid w:val="007B4C84"/>
    <w:rsid w:val="007B7A85"/>
    <w:rsid w:val="007C1C00"/>
    <w:rsid w:val="007C3D02"/>
    <w:rsid w:val="007E60E2"/>
    <w:rsid w:val="007F704C"/>
    <w:rsid w:val="007F720A"/>
    <w:rsid w:val="00802D6C"/>
    <w:rsid w:val="00807E63"/>
    <w:rsid w:val="00811DFE"/>
    <w:rsid w:val="00812168"/>
    <w:rsid w:val="00824860"/>
    <w:rsid w:val="008475EB"/>
    <w:rsid w:val="00862182"/>
    <w:rsid w:val="00866A3C"/>
    <w:rsid w:val="008765FA"/>
    <w:rsid w:val="00885DF0"/>
    <w:rsid w:val="0089420B"/>
    <w:rsid w:val="008A02B0"/>
    <w:rsid w:val="008A4A1F"/>
    <w:rsid w:val="008B67D0"/>
    <w:rsid w:val="008C0201"/>
    <w:rsid w:val="008C0462"/>
    <w:rsid w:val="008C2ECC"/>
    <w:rsid w:val="008D1C1B"/>
    <w:rsid w:val="008D3F14"/>
    <w:rsid w:val="008E0566"/>
    <w:rsid w:val="008E1099"/>
    <w:rsid w:val="008E7EF0"/>
    <w:rsid w:val="008F65DF"/>
    <w:rsid w:val="00903453"/>
    <w:rsid w:val="0091462E"/>
    <w:rsid w:val="0092221A"/>
    <w:rsid w:val="009224DD"/>
    <w:rsid w:val="009225EA"/>
    <w:rsid w:val="009227C0"/>
    <w:rsid w:val="00925D7E"/>
    <w:rsid w:val="0096144C"/>
    <w:rsid w:val="0096159F"/>
    <w:rsid w:val="009627B2"/>
    <w:rsid w:val="00970190"/>
    <w:rsid w:val="009773A0"/>
    <w:rsid w:val="00986E52"/>
    <w:rsid w:val="009A1CBC"/>
    <w:rsid w:val="009B2A82"/>
    <w:rsid w:val="009B4E74"/>
    <w:rsid w:val="009C36B9"/>
    <w:rsid w:val="009C3883"/>
    <w:rsid w:val="009C7CC8"/>
    <w:rsid w:val="009D53BB"/>
    <w:rsid w:val="009D7568"/>
    <w:rsid w:val="009E5A99"/>
    <w:rsid w:val="009E5CE8"/>
    <w:rsid w:val="009E5D76"/>
    <w:rsid w:val="009E7B88"/>
    <w:rsid w:val="009F0161"/>
    <w:rsid w:val="009F7F30"/>
    <w:rsid w:val="00A0676B"/>
    <w:rsid w:val="00A24E1B"/>
    <w:rsid w:val="00A31AD5"/>
    <w:rsid w:val="00A47CBD"/>
    <w:rsid w:val="00A51743"/>
    <w:rsid w:val="00A67538"/>
    <w:rsid w:val="00A74621"/>
    <w:rsid w:val="00A74660"/>
    <w:rsid w:val="00A77D63"/>
    <w:rsid w:val="00A915F1"/>
    <w:rsid w:val="00A924AE"/>
    <w:rsid w:val="00AA07F3"/>
    <w:rsid w:val="00AA4312"/>
    <w:rsid w:val="00AA7C71"/>
    <w:rsid w:val="00AB0457"/>
    <w:rsid w:val="00AC7D6F"/>
    <w:rsid w:val="00AD0E7A"/>
    <w:rsid w:val="00AF1533"/>
    <w:rsid w:val="00AF2D64"/>
    <w:rsid w:val="00B00044"/>
    <w:rsid w:val="00B028B4"/>
    <w:rsid w:val="00B02CAC"/>
    <w:rsid w:val="00B03499"/>
    <w:rsid w:val="00B072AB"/>
    <w:rsid w:val="00B24BE3"/>
    <w:rsid w:val="00B252D7"/>
    <w:rsid w:val="00B31124"/>
    <w:rsid w:val="00B47078"/>
    <w:rsid w:val="00B513D8"/>
    <w:rsid w:val="00B610F6"/>
    <w:rsid w:val="00B657EE"/>
    <w:rsid w:val="00B716BE"/>
    <w:rsid w:val="00B72B9F"/>
    <w:rsid w:val="00B87444"/>
    <w:rsid w:val="00B93E44"/>
    <w:rsid w:val="00BB4ED4"/>
    <w:rsid w:val="00BB6884"/>
    <w:rsid w:val="00BC2ED7"/>
    <w:rsid w:val="00BD1BF7"/>
    <w:rsid w:val="00BD2D8A"/>
    <w:rsid w:val="00BD5AD4"/>
    <w:rsid w:val="00BE170C"/>
    <w:rsid w:val="00BE1846"/>
    <w:rsid w:val="00BE2BFC"/>
    <w:rsid w:val="00C01341"/>
    <w:rsid w:val="00C03280"/>
    <w:rsid w:val="00C15E80"/>
    <w:rsid w:val="00C20B36"/>
    <w:rsid w:val="00C416FD"/>
    <w:rsid w:val="00C545FD"/>
    <w:rsid w:val="00C549CE"/>
    <w:rsid w:val="00C54D8E"/>
    <w:rsid w:val="00C5787E"/>
    <w:rsid w:val="00C71183"/>
    <w:rsid w:val="00C730DF"/>
    <w:rsid w:val="00C90B11"/>
    <w:rsid w:val="00CC18BA"/>
    <w:rsid w:val="00CC3B04"/>
    <w:rsid w:val="00CC7C56"/>
    <w:rsid w:val="00CD2E5D"/>
    <w:rsid w:val="00CD42CC"/>
    <w:rsid w:val="00CD5CC0"/>
    <w:rsid w:val="00CE4F75"/>
    <w:rsid w:val="00CF2C63"/>
    <w:rsid w:val="00D10339"/>
    <w:rsid w:val="00D1780B"/>
    <w:rsid w:val="00D30BBF"/>
    <w:rsid w:val="00D52AD7"/>
    <w:rsid w:val="00D5453E"/>
    <w:rsid w:val="00D724A2"/>
    <w:rsid w:val="00D834A7"/>
    <w:rsid w:val="00D849C3"/>
    <w:rsid w:val="00D93A3B"/>
    <w:rsid w:val="00DD35C1"/>
    <w:rsid w:val="00DD7A11"/>
    <w:rsid w:val="00DE07B4"/>
    <w:rsid w:val="00DE514B"/>
    <w:rsid w:val="00DF4097"/>
    <w:rsid w:val="00DF5903"/>
    <w:rsid w:val="00E05D18"/>
    <w:rsid w:val="00E077DD"/>
    <w:rsid w:val="00E11D2C"/>
    <w:rsid w:val="00E12295"/>
    <w:rsid w:val="00E2619E"/>
    <w:rsid w:val="00E26448"/>
    <w:rsid w:val="00E40C64"/>
    <w:rsid w:val="00E430B9"/>
    <w:rsid w:val="00E53973"/>
    <w:rsid w:val="00E561D0"/>
    <w:rsid w:val="00E60620"/>
    <w:rsid w:val="00E77FE4"/>
    <w:rsid w:val="00E83F03"/>
    <w:rsid w:val="00E975C5"/>
    <w:rsid w:val="00E97A1B"/>
    <w:rsid w:val="00EB50BE"/>
    <w:rsid w:val="00EB51E0"/>
    <w:rsid w:val="00EC325F"/>
    <w:rsid w:val="00ED27E4"/>
    <w:rsid w:val="00ED4EDE"/>
    <w:rsid w:val="00EF4D9C"/>
    <w:rsid w:val="00F00E5A"/>
    <w:rsid w:val="00F14C80"/>
    <w:rsid w:val="00F2645D"/>
    <w:rsid w:val="00F279AF"/>
    <w:rsid w:val="00F3196A"/>
    <w:rsid w:val="00F4644C"/>
    <w:rsid w:val="00F46808"/>
    <w:rsid w:val="00F47818"/>
    <w:rsid w:val="00F55336"/>
    <w:rsid w:val="00F56CA9"/>
    <w:rsid w:val="00F71894"/>
    <w:rsid w:val="00F770C5"/>
    <w:rsid w:val="00F856E5"/>
    <w:rsid w:val="00F87B36"/>
    <w:rsid w:val="00FA6CA8"/>
    <w:rsid w:val="00FA70CB"/>
    <w:rsid w:val="00FB0F6A"/>
    <w:rsid w:val="00FB7E96"/>
    <w:rsid w:val="00FD2F0E"/>
    <w:rsid w:val="00FE1B84"/>
    <w:rsid w:val="00FE56F8"/>
    <w:rsid w:val="00FE735C"/>
    <w:rsid w:val="00FF0BB4"/>
    <w:rsid w:val="00FF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A70200"/>
  <w15:chartTrackingRefBased/>
  <w15:docId w15:val="{BFB00325-7430-1C44-9799-1E9EAB1AE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E98"/>
    <w:pPr>
      <w:spacing w:line="480" w:lineRule="auto"/>
      <w:jc w:val="both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622E98"/>
    <w:pPr>
      <w:jc w:val="both"/>
    </w:pPr>
    <w:rPr>
      <w:sz w:val="22"/>
      <w:szCs w:val="22"/>
      <w:lang w:val="en-GB"/>
    </w:rPr>
  </w:style>
  <w:style w:type="table" w:styleId="Grilledutableau">
    <w:name w:val="Table Grid"/>
    <w:basedOn w:val="TableauNormal"/>
    <w:uiPriority w:val="39"/>
    <w:rsid w:val="00622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D1BF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1BF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62</Words>
  <Characters>6942</Characters>
  <Application>Microsoft Office Word</Application>
  <DocSecurity>0</DocSecurity>
  <Lines>57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.rutz@CHUV.onmicrosoft.com</dc:creator>
  <cp:keywords/>
  <dc:description/>
  <cp:lastModifiedBy>Rutz Tobias</cp:lastModifiedBy>
  <cp:revision>5</cp:revision>
  <dcterms:created xsi:type="dcterms:W3CDTF">2021-05-20T19:52:00Z</dcterms:created>
  <dcterms:modified xsi:type="dcterms:W3CDTF">2021-05-22T15:07:00Z</dcterms:modified>
</cp:coreProperties>
</file>